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D0F7F" w14:textId="1A9F9B90" w:rsidR="00201C6F" w:rsidRPr="004E5064" w:rsidRDefault="00230824" w:rsidP="004E5064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</w:rPr>
      </w:pPr>
      <w:r w:rsidRPr="004E5064">
        <w:rPr>
          <w:rFonts w:ascii="Times New Roman" w:hAnsi="Times New Roman" w:cs="Times New Roman"/>
          <w:b/>
          <w:bCs/>
          <w:sz w:val="28"/>
        </w:rPr>
        <w:t>Supplement</w:t>
      </w:r>
      <w:r w:rsidR="00EA1792" w:rsidRPr="004E5064">
        <w:rPr>
          <w:rFonts w:ascii="Times New Roman" w:hAnsi="Times New Roman" w:cs="Times New Roman"/>
          <w:b/>
          <w:bCs/>
          <w:sz w:val="28"/>
        </w:rPr>
        <w:t>ary</w:t>
      </w:r>
      <w:r w:rsidR="00E3497D" w:rsidRPr="004E5064">
        <w:rPr>
          <w:rFonts w:ascii="Times New Roman" w:hAnsi="Times New Roman" w:cs="Times New Roman"/>
          <w:b/>
          <w:bCs/>
          <w:sz w:val="28"/>
        </w:rPr>
        <w:t xml:space="preserve"> information</w:t>
      </w:r>
    </w:p>
    <w:p w14:paraId="5C6885A4" w14:textId="77777777" w:rsidR="004E5064" w:rsidRDefault="004E5064" w:rsidP="004E5064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8C9CCF" w14:textId="6ECFC4CA" w:rsidR="00FC601C" w:rsidRDefault="00FC601C" w:rsidP="004E5064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66DBA">
        <w:rPr>
          <w:rFonts w:ascii="Times New Roman" w:eastAsia="Arial Unicode MS" w:hAnsi="Times New Roman" w:cs="Times New Roman"/>
          <w:b/>
          <w:bCs/>
          <w:sz w:val="24"/>
          <w:szCs w:val="24"/>
          <w:bdr w:val="nil"/>
          <w:lang w:bidi="ar-SA"/>
        </w:rPr>
        <w:t>Supplementary Table 1</w:t>
      </w:r>
      <w:r w:rsidRPr="00166DBA">
        <w:rPr>
          <w:rFonts w:ascii="Times New Roman" w:eastAsia="Arial Unicode MS" w:hAnsi="Times New Roman" w:cs="Times New Roman"/>
          <w:b/>
          <w:bCs/>
          <w:sz w:val="24"/>
          <w:szCs w:val="24"/>
          <w:bdr w:val="nil"/>
          <w:cs/>
        </w:rPr>
        <w:t xml:space="preserve">. </w:t>
      </w:r>
      <w:r w:rsidRPr="00166D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A7292" w:rsidRPr="007A7292">
        <w:rPr>
          <w:rFonts w:ascii="Times New Roman" w:hAnsi="Times New Roman" w:cs="Times New Roman"/>
          <w:bCs/>
          <w:sz w:val="24"/>
          <w:szCs w:val="24"/>
        </w:rPr>
        <w:t>Primers used for Real-Time qPCR</w:t>
      </w:r>
      <w:r w:rsidR="00233497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4139" w:type="pct"/>
        <w:tblLook w:val="04A0" w:firstRow="1" w:lastRow="0" w:firstColumn="1" w:lastColumn="0" w:noHBand="0" w:noVBand="1"/>
      </w:tblPr>
      <w:tblGrid>
        <w:gridCol w:w="3086"/>
        <w:gridCol w:w="8647"/>
      </w:tblGrid>
      <w:tr w:rsidR="00FC601C" w:rsidRPr="00690086" w14:paraId="4676EB97" w14:textId="77777777" w:rsidTr="001C6BA6">
        <w:trPr>
          <w:trHeight w:val="152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B0836" w14:textId="2C8F748D" w:rsidR="00FC601C" w:rsidRPr="00690086" w:rsidRDefault="009F6D9B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  <w:r w:rsidR="00C35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equences</w:t>
            </w:r>
          </w:p>
        </w:tc>
      </w:tr>
      <w:tr w:rsidR="00FC601C" w:rsidRPr="00690086" w14:paraId="543C1DD8" w14:textId="77777777" w:rsidTr="001C6BA6">
        <w:trPr>
          <w:trHeight w:val="209"/>
        </w:trPr>
        <w:tc>
          <w:tcPr>
            <w:tcW w:w="13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B38CFF4" w14:textId="701A642B" w:rsidR="00FC601C" w:rsidRPr="007E3410" w:rsidRDefault="009F6D9B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Gapdh-F:</w:t>
            </w:r>
          </w:p>
        </w:tc>
        <w:tc>
          <w:tcPr>
            <w:tcW w:w="368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D8EA426" w14:textId="1DEF4FF5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GTGTCCGTCGTGGATCTGA</w:t>
            </w:r>
          </w:p>
        </w:tc>
      </w:tr>
      <w:tr w:rsidR="00FC601C" w:rsidRPr="00690086" w14:paraId="75EA3CF4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bottom"/>
          </w:tcPr>
          <w:p w14:paraId="2151D1B8" w14:textId="6109C82C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Gapdh-R:</w:t>
            </w:r>
          </w:p>
        </w:tc>
        <w:tc>
          <w:tcPr>
            <w:tcW w:w="3685" w:type="pct"/>
            <w:shd w:val="clear" w:color="auto" w:fill="auto"/>
            <w:noWrap/>
            <w:vAlign w:val="bottom"/>
          </w:tcPr>
          <w:p w14:paraId="5AE7490C" w14:textId="00DB1E88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CCTGCTTCACCACCTTCTTGAT</w:t>
            </w:r>
          </w:p>
        </w:tc>
      </w:tr>
      <w:tr w:rsidR="00FC601C" w:rsidRPr="00690086" w14:paraId="22320B86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bottom"/>
          </w:tcPr>
          <w:p w14:paraId="3631568D" w14:textId="27EF9B8D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Il10-F:</w:t>
            </w:r>
          </w:p>
        </w:tc>
        <w:tc>
          <w:tcPr>
            <w:tcW w:w="3685" w:type="pct"/>
            <w:shd w:val="clear" w:color="auto" w:fill="auto"/>
            <w:noWrap/>
            <w:vAlign w:val="bottom"/>
          </w:tcPr>
          <w:p w14:paraId="1DD22715" w14:textId="712F078B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AAGGCTGGCCACACTTGAG</w:t>
            </w:r>
          </w:p>
        </w:tc>
      </w:tr>
      <w:tr w:rsidR="00FC601C" w:rsidRPr="00690086" w14:paraId="01206C35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bottom"/>
          </w:tcPr>
          <w:p w14:paraId="74F0E4AD" w14:textId="538914B7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Il10-R:</w:t>
            </w:r>
          </w:p>
        </w:tc>
        <w:tc>
          <w:tcPr>
            <w:tcW w:w="3685" w:type="pct"/>
            <w:shd w:val="clear" w:color="auto" w:fill="auto"/>
            <w:noWrap/>
            <w:vAlign w:val="bottom"/>
          </w:tcPr>
          <w:p w14:paraId="5881A83F" w14:textId="34414BEB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GTTTTCAGGGATGAAGCGGC</w:t>
            </w:r>
          </w:p>
        </w:tc>
      </w:tr>
      <w:tr w:rsidR="00FC601C" w:rsidRPr="00690086" w14:paraId="6518B9A3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bottom"/>
          </w:tcPr>
          <w:p w14:paraId="53E3CF45" w14:textId="7A91577A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Il1b-F:</w:t>
            </w:r>
          </w:p>
        </w:tc>
        <w:tc>
          <w:tcPr>
            <w:tcW w:w="3685" w:type="pct"/>
            <w:shd w:val="clear" w:color="auto" w:fill="auto"/>
            <w:noWrap/>
            <w:vAlign w:val="bottom"/>
          </w:tcPr>
          <w:p w14:paraId="659375BD" w14:textId="480A554E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GCAACTGTTCCTGAACTCAACT</w:t>
            </w:r>
          </w:p>
        </w:tc>
      </w:tr>
      <w:tr w:rsidR="00FC601C" w:rsidRPr="00690086" w14:paraId="54742168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19F18626" w14:textId="24DCCC22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Il1b-R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61B4141A" w14:textId="4F77707F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ATCTTTTGGGGTCCGTCAACT</w:t>
            </w:r>
          </w:p>
        </w:tc>
      </w:tr>
      <w:tr w:rsidR="00FC601C" w:rsidRPr="00690086" w14:paraId="6E034589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06326535" w14:textId="4B0A5D15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Il6-F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56614E3C" w14:textId="342385D7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AGTCCTTCCTACCCCAATTTCC</w:t>
            </w:r>
          </w:p>
        </w:tc>
      </w:tr>
      <w:tr w:rsidR="00FC601C" w:rsidRPr="00690086" w14:paraId="55584856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0E8F8EA3" w14:textId="496810E0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Il6-R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345FAC0D" w14:textId="51D24A71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TGGTCCTTAGCCACTCCTTC</w:t>
            </w:r>
          </w:p>
        </w:tc>
      </w:tr>
      <w:tr w:rsidR="00FC601C" w:rsidRPr="00690086" w14:paraId="7E6235CD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36DBEE60" w14:textId="668AC42C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Ifng-F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2E549844" w14:textId="0B7EB9E1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CAAGTGGCATAGATGTGGA</w:t>
            </w:r>
          </w:p>
        </w:tc>
      </w:tr>
      <w:tr w:rsidR="00FC601C" w:rsidRPr="00690086" w14:paraId="3DF8DDD8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18B6F628" w14:textId="72550ADC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Ifng-R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3E0E1999" w14:textId="7B91C805" w:rsidR="00FC601C" w:rsidRPr="007E3410" w:rsidRDefault="000126E1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CAAGTGGCATAGATGTGGA</w:t>
            </w:r>
          </w:p>
        </w:tc>
      </w:tr>
      <w:tr w:rsidR="00FC601C" w:rsidRPr="00690086" w14:paraId="73EBDD8F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0F638A74" w14:textId="623D57E6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nf-F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78C33597" w14:textId="22B35A9C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CCCTCACACTCAGATCATCTTCT</w:t>
            </w:r>
          </w:p>
        </w:tc>
      </w:tr>
      <w:tr w:rsidR="00FC601C" w:rsidRPr="00690086" w14:paraId="1127DB7E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3A9FB2F5" w14:textId="0B42B0C3" w:rsidR="00FC601C" w:rsidRPr="007E3410" w:rsidRDefault="001906A3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nf-R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1BA12C29" w14:textId="55A7D0A3" w:rsidR="00FC601C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GCTACGACGTGGGCTACAG</w:t>
            </w:r>
          </w:p>
        </w:tc>
      </w:tr>
      <w:tr w:rsidR="00C41FCD" w:rsidRPr="00690086" w14:paraId="2EB9802D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377EB177" w14:textId="171CAE67" w:rsidR="00C41FCD" w:rsidRPr="007E3410" w:rsidRDefault="001906A3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jp1-F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126B055D" w14:textId="21FBDF60" w:rsidR="00C41FCD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AGGACACCAAAGCATGTGAG</w:t>
            </w:r>
          </w:p>
        </w:tc>
      </w:tr>
      <w:tr w:rsidR="00C41FCD" w:rsidRPr="00690086" w14:paraId="263FA927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1D770B74" w14:textId="1532311C" w:rsidR="00C41FCD" w:rsidRPr="007E3410" w:rsidRDefault="001906A3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Tjp1-R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7AFF1117" w14:textId="56B51767" w:rsidR="00C41FCD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GGCATTCCTGCTGGTTACA</w:t>
            </w:r>
          </w:p>
        </w:tc>
      </w:tr>
      <w:tr w:rsidR="00C41FCD" w:rsidRPr="00690086" w14:paraId="50D09B73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7B63FBC8" w14:textId="3C81E0BB" w:rsidR="00C41FCD" w:rsidRPr="007E3410" w:rsidRDefault="001906A3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Ocln-F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45BF23E3" w14:textId="7C4FA6BA" w:rsidR="00C41FCD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GCTGTGATGTGTGTGAGCTG</w:t>
            </w:r>
          </w:p>
        </w:tc>
      </w:tr>
      <w:tr w:rsidR="00C41FCD" w:rsidRPr="00690086" w14:paraId="24A0C6D4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6DE85867" w14:textId="2EA70A1A" w:rsidR="00C41FCD" w:rsidRPr="007E3410" w:rsidRDefault="001906A3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Ocln-R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05944827" w14:textId="16BC2562" w:rsidR="00C41FCD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GACGGTCTACCTGGAGGAAC</w:t>
            </w:r>
          </w:p>
        </w:tc>
      </w:tr>
      <w:tr w:rsidR="00C41FCD" w:rsidRPr="00690086" w14:paraId="32F8D9BB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46F87181" w14:textId="666AF868" w:rsidR="00C41FCD" w:rsidRPr="007E3410" w:rsidRDefault="001906A3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HSPA1A-F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44274E6F" w14:textId="634E3773" w:rsidR="00C41FCD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ATGGACAAGGCGCAGATCC</w:t>
            </w:r>
          </w:p>
        </w:tc>
      </w:tr>
      <w:tr w:rsidR="00C41FCD" w:rsidRPr="00690086" w14:paraId="36F3CAE7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0FC5B9DF" w14:textId="198A05FB" w:rsidR="00C41FCD" w:rsidRPr="007E3410" w:rsidRDefault="001906A3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HSPA1A-R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2F7858CF" w14:textId="2F0E6E39" w:rsidR="00C41FCD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</w:rPr>
              <w:t>CTCCGACTTGTCCCCCAT</w:t>
            </w:r>
          </w:p>
        </w:tc>
      </w:tr>
      <w:tr w:rsidR="007E3410" w:rsidRPr="00690086" w14:paraId="4B35FC5B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435F51D4" w14:textId="4BDFB3FC" w:rsidR="007E3410" w:rsidRPr="007E3410" w:rsidRDefault="001906A3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  <w:lang w:eastAsia="zh-CN"/>
              </w:rPr>
              <w:t>HSPB1-F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3AD2FCB8" w14:textId="48949230" w:rsidR="007E3410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  <w:lang w:eastAsia="zh-CN"/>
              </w:rPr>
              <w:t>CGGAATTCATGGCCGAGCGCCGAGT</w:t>
            </w:r>
          </w:p>
        </w:tc>
      </w:tr>
      <w:tr w:rsidR="007E3410" w:rsidRPr="00690086" w14:paraId="465C28F4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711EFCE8" w14:textId="363D0782" w:rsidR="007E3410" w:rsidRPr="007E3410" w:rsidRDefault="001906A3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  <w:lang w:eastAsia="zh-CN"/>
              </w:rPr>
              <w:t>HSPB1-R: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4CD945EB" w14:textId="0743C185" w:rsidR="007E3410" w:rsidRPr="007E3410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  <w:iCs/>
                <w:lang w:eastAsia="zh-CN"/>
              </w:rPr>
              <w:t>CCGCTCGAGTTACTTGTTTTCCGGCTGTTCG</w:t>
            </w:r>
          </w:p>
        </w:tc>
      </w:tr>
      <w:tr w:rsidR="007E3410" w:rsidRPr="00690086" w14:paraId="146ECE94" w14:textId="77777777" w:rsidTr="001C6BA6">
        <w:trPr>
          <w:trHeight w:val="96"/>
        </w:trPr>
        <w:tc>
          <w:tcPr>
            <w:tcW w:w="1315" w:type="pct"/>
            <w:shd w:val="clear" w:color="auto" w:fill="auto"/>
            <w:noWrap/>
            <w:vAlign w:val="center"/>
          </w:tcPr>
          <w:p w14:paraId="140A48E8" w14:textId="26A7E96A" w:rsidR="007E3410" w:rsidRPr="00A618F7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699BADFE" w14:textId="77777777" w:rsidR="007E3410" w:rsidRPr="00A618F7" w:rsidRDefault="007E3410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</w:p>
        </w:tc>
      </w:tr>
      <w:tr w:rsidR="00A618F7" w:rsidRPr="00690086" w14:paraId="33F56AF9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2D99D2AA" w14:textId="12B257D6" w:rsidR="00A618F7" w:rsidRPr="007E3410" w:rsidRDefault="00A618F7" w:rsidP="00BD3E0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7E34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6S rRNA</w:t>
            </w:r>
            <w:r w:rsidRPr="007E3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-F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01339C07" w14:textId="42DE4582" w:rsidR="00A618F7" w:rsidRPr="007E3410" w:rsidRDefault="00A618F7" w:rsidP="00BD3E09">
            <w:pPr>
              <w:spacing w:line="240" w:lineRule="auto"/>
              <w:contextualSpacing/>
              <w:jc w:val="both"/>
              <w:rPr>
                <w:rStyle w:val="fontstyle01"/>
                <w:rFonts w:ascii="Times New Roman" w:hAnsi="Times New Roman" w:cs="Times New Roman"/>
                <w:i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</w:rPr>
              <w:t>GCAGGCCTAACACATGCAAGTC</w:t>
            </w:r>
          </w:p>
        </w:tc>
      </w:tr>
      <w:tr w:rsidR="00A618F7" w:rsidRPr="00690086" w14:paraId="2E08190C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69158F4C" w14:textId="641D6E28" w:rsidR="00A618F7" w:rsidRPr="007E3410" w:rsidRDefault="00A618F7" w:rsidP="00BD3E0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7E34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6S rRNA</w:t>
            </w:r>
            <w:r w:rsidRPr="007E3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-</w:t>
            </w:r>
            <w:r w:rsidRPr="007E3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7B274ED4" w14:textId="5817DDE1" w:rsidR="00A618F7" w:rsidRPr="007E3410" w:rsidRDefault="00A618F7" w:rsidP="00BD3E09">
            <w:pPr>
              <w:spacing w:line="240" w:lineRule="auto"/>
              <w:contextualSpacing/>
              <w:jc w:val="both"/>
              <w:rPr>
                <w:rStyle w:val="fontstyle01"/>
                <w:rFonts w:ascii="Times New Roman" w:hAnsi="Times New Roman" w:cs="Times New Roman"/>
                <w:i/>
              </w:rPr>
            </w:pPr>
            <w:r w:rsidRPr="007E3410">
              <w:rPr>
                <w:rStyle w:val="fontstyle01"/>
                <w:rFonts w:ascii="Times New Roman" w:hAnsi="Times New Roman" w:cs="Times New Roman"/>
                <w:i/>
              </w:rPr>
              <w:t>CTGCTGCCTCCCGTAGGAGT</w:t>
            </w:r>
          </w:p>
        </w:tc>
      </w:tr>
      <w:tr w:rsidR="00A618F7" w:rsidRPr="00690086" w14:paraId="6A48A230" w14:textId="77777777" w:rsidTr="001C6BA6">
        <w:trPr>
          <w:trHeight w:val="215"/>
        </w:trPr>
        <w:tc>
          <w:tcPr>
            <w:tcW w:w="1315" w:type="pct"/>
            <w:shd w:val="clear" w:color="auto" w:fill="auto"/>
            <w:noWrap/>
            <w:vAlign w:val="center"/>
          </w:tcPr>
          <w:p w14:paraId="79F7CD6B" w14:textId="5157A5C2" w:rsidR="00A618F7" w:rsidRPr="00A618F7" w:rsidRDefault="00A618F7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618F7">
              <w:rPr>
                <w:rStyle w:val="fontstyle01"/>
                <w:rFonts w:ascii="Times New Roman" w:hAnsi="Times New Roman" w:cs="Times New Roman"/>
                <w:i/>
                <w:iCs/>
              </w:rPr>
              <w:t>Illumina adapter-N4-341</w:t>
            </w:r>
            <w:r w:rsidRPr="00A618F7">
              <w:rPr>
                <w:rStyle w:val="fontstyle01"/>
                <w:rFonts w:ascii="Times New Roman" w:hAnsi="Times New Roman" w:cs="Times New Roman"/>
                <w:i/>
                <w:iCs/>
              </w:rPr>
              <w:t>-</w:t>
            </w:r>
            <w:r w:rsidRPr="00A618F7">
              <w:rPr>
                <w:rStyle w:val="fontstyle01"/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3685" w:type="pct"/>
            <w:shd w:val="clear" w:color="auto" w:fill="auto"/>
            <w:noWrap/>
            <w:vAlign w:val="center"/>
          </w:tcPr>
          <w:p w14:paraId="329070EA" w14:textId="1F55D77A" w:rsidR="00A618F7" w:rsidRPr="007E3410" w:rsidRDefault="00A618F7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42CD">
              <w:rPr>
                <w:rStyle w:val="fontstyle01"/>
                <w:rFonts w:ascii="Times New Roman" w:hAnsi="Times New Roman" w:cs="Times New Roman"/>
                <w:i/>
                <w:iCs/>
              </w:rPr>
              <w:t>ACACTCTTTCCCTACACGACGCTCTTCCGATCTNNNNCCTACGGGNGGCWGCAG</w:t>
            </w:r>
          </w:p>
        </w:tc>
      </w:tr>
      <w:tr w:rsidR="00A618F7" w:rsidRPr="00690086" w14:paraId="017D5CB9" w14:textId="77777777" w:rsidTr="001C6BA6">
        <w:trPr>
          <w:trHeight w:val="215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C25E6" w14:textId="2A7EDD04" w:rsidR="00A618F7" w:rsidRPr="00A618F7" w:rsidRDefault="00A618F7" w:rsidP="007E341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8F7">
              <w:rPr>
                <w:rStyle w:val="fontstyle01"/>
                <w:rFonts w:ascii="Times New Roman" w:hAnsi="Times New Roman" w:cs="Times New Roman"/>
                <w:i/>
                <w:iCs/>
              </w:rPr>
              <w:t>Illumina adapter-805</w:t>
            </w:r>
            <w:r w:rsidRPr="00A618F7">
              <w:rPr>
                <w:rStyle w:val="fontstyle01"/>
                <w:rFonts w:ascii="Times New Roman" w:hAnsi="Times New Roman" w:cs="Times New Roman"/>
                <w:i/>
                <w:iCs/>
              </w:rPr>
              <w:t>-</w:t>
            </w:r>
            <w:r w:rsidRPr="00A618F7">
              <w:rPr>
                <w:rStyle w:val="fontstyle01"/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3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6BA13" w14:textId="3BCB4971" w:rsidR="00A618F7" w:rsidRPr="007E3410" w:rsidRDefault="00A618F7" w:rsidP="00BD3E0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42CD">
              <w:rPr>
                <w:rStyle w:val="fontstyle01"/>
                <w:rFonts w:ascii="Times New Roman" w:hAnsi="Times New Roman" w:cs="Times New Roman"/>
                <w:i/>
                <w:iCs/>
              </w:rPr>
              <w:t>AGACGTGTGCTCTTCCGATCTGACTACHVGGGTATCTAATCC</w:t>
            </w:r>
          </w:p>
        </w:tc>
      </w:tr>
    </w:tbl>
    <w:p w14:paraId="39AFF143" w14:textId="7F757761" w:rsidR="0097701A" w:rsidRDefault="0097701A" w:rsidP="00850DB4">
      <w:pPr>
        <w:spacing w:after="0" w:line="480" w:lineRule="auto"/>
        <w:contextualSpacing/>
        <w:jc w:val="both"/>
        <w:rPr>
          <w:rFonts w:ascii="Times New Roman" w:eastAsia="Arial Unicode MS" w:hAnsi="Times New Roman" w:cs="Times New Roman"/>
          <w:b/>
          <w:bCs/>
          <w:sz w:val="24"/>
          <w:szCs w:val="24"/>
          <w:lang w:bidi="ar-SA"/>
        </w:rPr>
      </w:pPr>
    </w:p>
    <w:p w14:paraId="1B618199" w14:textId="77777777" w:rsidR="00C35E4F" w:rsidRDefault="00C35E4F" w:rsidP="00850DB4">
      <w:pPr>
        <w:spacing w:after="0" w:line="480" w:lineRule="auto"/>
        <w:contextualSpacing/>
        <w:jc w:val="both"/>
        <w:rPr>
          <w:rFonts w:ascii="Times New Roman" w:eastAsia="Arial Unicode MS" w:hAnsi="Times New Roman" w:cs="Times New Roman"/>
          <w:b/>
          <w:bCs/>
          <w:sz w:val="24"/>
          <w:szCs w:val="24"/>
          <w:lang w:bidi="ar-SA"/>
        </w:rPr>
      </w:pPr>
      <w:bookmarkStart w:id="0" w:name="_GoBack"/>
      <w:bookmarkEnd w:id="0"/>
    </w:p>
    <w:p w14:paraId="5F19E04E" w14:textId="2A27E384" w:rsidR="00E52CD6" w:rsidRPr="00166DBA" w:rsidRDefault="00627B14" w:rsidP="008857F9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bookmarkStart w:id="1" w:name="_Hlk49178903"/>
      <w:r w:rsidRPr="008857F9">
        <w:rPr>
          <w:rFonts w:ascii="Times New Roman" w:hAnsi="Times New Roman" w:cs="Times New Roman"/>
          <w:b/>
          <w:bCs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C859395" wp14:editId="0ED07059">
                <wp:simplePos x="0" y="0"/>
                <wp:positionH relativeFrom="column">
                  <wp:posOffset>142504</wp:posOffset>
                </wp:positionH>
                <wp:positionV relativeFrom="paragraph">
                  <wp:posOffset>344384</wp:posOffset>
                </wp:positionV>
                <wp:extent cx="8419605" cy="5168265"/>
                <wp:effectExtent l="0" t="0" r="19685" b="13335"/>
                <wp:wrapNone/>
                <wp:docPr id="122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19605" cy="5168265"/>
                          <a:chOff x="0" y="0"/>
                          <a:chExt cx="9656860" cy="7119161"/>
                        </a:xfrm>
                      </wpg:grpSpPr>
                      <wpg:grpSp>
                        <wpg:cNvPr id="123" name="组合 123"/>
                        <wpg:cNvGrpSpPr/>
                        <wpg:grpSpPr>
                          <a:xfrm>
                            <a:off x="4456083" y="4242062"/>
                            <a:ext cx="4821627" cy="2877099"/>
                            <a:chOff x="4456083" y="4242062"/>
                            <a:chExt cx="4821627" cy="2877099"/>
                          </a:xfrm>
                        </wpg:grpSpPr>
                        <pic:pic xmlns:pic="http://schemas.openxmlformats.org/drawingml/2006/picture">
                          <pic:nvPicPr>
                            <pic:cNvPr id="124" name="图片 124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A6B4C57B-9E97-4660-A1AF-F1E2CAFFBB25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406017" y="4680623"/>
                              <a:ext cx="1615558" cy="2077571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25" name="组合 125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5C5DC106-815C-4E57-8729-C80F31F6677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978522" y="5114039"/>
                              <a:ext cx="443060" cy="1247775"/>
                              <a:chOff x="4978522" y="5114039"/>
                              <a:chExt cx="443060" cy="1247775"/>
                            </a:xfrm>
                          </wpg:grpSpPr>
                          <wps:wsp>
                            <wps:cNvPr id="126" name="直接连接符 126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301920D9-B8FE-4B18-9D44-6B6CEB46ECA6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4978523" y="5837939"/>
                                <a:ext cx="443059" cy="0"/>
                              </a:xfrm>
                              <a:prstGeom prst="line">
                                <a:avLst/>
                              </a:prstGeom>
                              <a:ln w="254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7" name="直接连接符 127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FE6AE146-CCD0-4636-8132-AE6514D31F6E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4978523" y="6361814"/>
                                <a:ext cx="443059" cy="0"/>
                              </a:xfrm>
                              <a:prstGeom prst="line">
                                <a:avLst/>
                              </a:prstGeom>
                              <a:ln w="254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8" name="直接连接符 128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42BB3E0C-A929-4BAF-AAC0-B7FEF4C6B923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4978523" y="5114039"/>
                                <a:ext cx="443059" cy="0"/>
                              </a:xfrm>
                              <a:prstGeom prst="line">
                                <a:avLst/>
                              </a:prstGeom>
                              <a:ln w="254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9" name="直接连接符 129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8D7B9FBA-9CE1-42FE-A5C6-5D821F26CA01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4978522" y="5433068"/>
                                <a:ext cx="443059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30" name="组合 130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236E63C6-C0EA-4EB9-8811-D2C7992E665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496763" y="4907894"/>
                              <a:ext cx="689425" cy="1594502"/>
                              <a:chOff x="4496763" y="4907894"/>
                              <a:chExt cx="689425" cy="1594502"/>
                            </a:xfrm>
                          </wpg:grpSpPr>
                          <wps:wsp>
                            <wps:cNvPr id="131" name="文本框 35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B0DE8B24-3279-4D5E-9462-D1D7C11AF97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496763" y="4907894"/>
                                <a:ext cx="566306" cy="3444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8AEAF5F" w14:textId="77777777" w:rsidR="008857F9" w:rsidRPr="008857F9" w:rsidRDefault="008857F9" w:rsidP="008857F9">
                                  <w:pPr>
                                    <w:pStyle w:val="ac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857F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32" name="文本框 36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AF0E2B4F-64DC-466D-BE3F-5440E1F8239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619882" y="5226896"/>
                                <a:ext cx="566306" cy="3444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08A7F3F" w14:textId="77777777" w:rsidR="008857F9" w:rsidRPr="008857F9" w:rsidRDefault="008857F9" w:rsidP="008857F9">
                                  <w:pPr>
                                    <w:pStyle w:val="ac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857F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33" name="文本框 37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5A72EC88-2E8F-4851-ADA3-BD5C62D6470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619882" y="5623758"/>
                                <a:ext cx="566306" cy="3444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C403C0C" w14:textId="77777777" w:rsidR="008857F9" w:rsidRPr="008857F9" w:rsidRDefault="008857F9" w:rsidP="008857F9">
                                  <w:pPr>
                                    <w:pStyle w:val="ac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857F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34" name="文本框 38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A83AAAA0-3F89-49F1-B098-D9E380DA3F7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619882" y="6157996"/>
                                <a:ext cx="566306" cy="3444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4C7FFD" w14:textId="77777777" w:rsidR="008857F9" w:rsidRPr="008857F9" w:rsidRDefault="008857F9" w:rsidP="008857F9">
                                  <w:pPr>
                                    <w:pStyle w:val="ac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857F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35" name="文本框 41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4F49E30F-0213-4C0F-AE72-8DCC4C99E87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873518" y="4337231"/>
                              <a:ext cx="992937" cy="3444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D6D3DE" w14:textId="232591E9" w:rsidR="008857F9" w:rsidRPr="008857F9" w:rsidRDefault="00857436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SP7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6" name="文本框 42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7BD64853-BE3E-4AB6-B4F5-E268157EAC6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874836" y="4337231"/>
                              <a:ext cx="992937" cy="3444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88AC604" w14:textId="1254BF4E" w:rsidR="008857F9" w:rsidRPr="008857F9" w:rsidRDefault="00857436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SC7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37" name="图片 137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E201CF57-FFA2-4D40-8DF9-AAF73A3A232A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600402" y="4680624"/>
                              <a:ext cx="1549480" cy="21751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8" name="矩形 138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ED1E27F5-3C63-4A77-983F-7B79E2DF259C}"/>
                              </a:ext>
                            </a:extLst>
                          </wps:cNvPr>
                          <wps:cNvSpPr/>
                          <wps:spPr>
                            <a:xfrm>
                              <a:off x="4456083" y="4242062"/>
                              <a:ext cx="4821627" cy="28770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139" name="组合 139"/>
                        <wpg:cNvGrpSpPr/>
                        <wpg:grpSpPr>
                          <a:xfrm>
                            <a:off x="4357263" y="0"/>
                            <a:ext cx="5299597" cy="3410364"/>
                            <a:chOff x="4357288" y="0"/>
                            <a:chExt cx="4821882" cy="3239075"/>
                          </a:xfrm>
                        </wpg:grpSpPr>
                        <pic:pic xmlns:pic="http://schemas.openxmlformats.org/drawingml/2006/picture">
                          <pic:nvPicPr>
                            <pic:cNvPr id="140" name="图片 140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E695BEE6-D185-41ED-8271-D1DF2FE41F06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275630" y="529741"/>
                              <a:ext cx="1615556" cy="2499577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41" name="组合 141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127F84E4-B7BE-4792-B0B7-9D01261F00E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357288" y="981717"/>
                              <a:ext cx="918342" cy="1577205"/>
                              <a:chOff x="4357288" y="981717"/>
                              <a:chExt cx="918342" cy="1577205"/>
                            </a:xfrm>
                          </wpg:grpSpPr>
                          <wpg:grpSp>
                            <wpg:cNvPr id="142" name="组合 142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71F951BD-306C-457A-8540-F609B776FEE1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832570" y="1173844"/>
                                <a:ext cx="443060" cy="1247775"/>
                                <a:chOff x="4832570" y="1173844"/>
                                <a:chExt cx="443060" cy="1247775"/>
                              </a:xfrm>
                            </wpg:grpSpPr>
                            <wps:wsp>
                              <wps:cNvPr id="143" name="直接连接符 143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EE5478CD-D8E4-4D0E-BF55-1BEFCA197FAA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832571" y="1897744"/>
                                  <a:ext cx="443059" cy="0"/>
                                </a:xfrm>
                                <a:prstGeom prst="line">
                                  <a:avLst/>
                                </a:prstGeom>
                                <a:ln w="25400"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4" name="直接连接符 144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BA9733A7-4125-488B-B18F-DAAB9E62534F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832571" y="2421619"/>
                                  <a:ext cx="443059" cy="0"/>
                                </a:xfrm>
                                <a:prstGeom prst="line">
                                  <a:avLst/>
                                </a:prstGeom>
                                <a:ln w="25400"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5" name="直接连接符 145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E14B5A52-FAFF-4D26-8A9E-D6433DA93D62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832571" y="1173844"/>
                                  <a:ext cx="443059" cy="0"/>
                                </a:xfrm>
                                <a:prstGeom prst="line">
                                  <a:avLst/>
                                </a:prstGeom>
                                <a:ln w="25400"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6" name="直接连接符 146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67DB24BB-612C-4E6A-9088-35B1FEE373C1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832570" y="1492873"/>
                                  <a:ext cx="443059" cy="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147" name="组合 147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FD2A6BE8-6962-407F-A72B-9CFC9FEA44BF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357288" y="981717"/>
                                <a:ext cx="689336" cy="1577205"/>
                                <a:chOff x="4357288" y="981717"/>
                                <a:chExt cx="689336" cy="1577205"/>
                              </a:xfrm>
                            </wpg:grpSpPr>
                            <wps:wsp>
                              <wps:cNvPr id="148" name="文本框 29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A804E9D0-D37C-4147-8118-3EA1B592A14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357288" y="981717"/>
                                  <a:ext cx="565588" cy="32710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EDB3D2E" w14:textId="77777777" w:rsidR="008857F9" w:rsidRPr="008857F9" w:rsidRDefault="008857F9" w:rsidP="008857F9">
                                    <w:pPr>
                                      <w:pStyle w:val="ac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857F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10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49" name="文本框 30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D551AC0C-E95B-4895-BB1C-313129BBA70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480407" y="1300719"/>
                                  <a:ext cx="566217" cy="32710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BC6CA40" w14:textId="77777777" w:rsidR="008857F9" w:rsidRPr="008857F9" w:rsidRDefault="008857F9" w:rsidP="008857F9">
                                    <w:pPr>
                                      <w:pStyle w:val="ac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857F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50" name="文本框 31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29392F86-C0FC-480B-81C4-05D0A9A9253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480407" y="1697581"/>
                                  <a:ext cx="566217" cy="32710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449F075" w14:textId="77777777" w:rsidR="008857F9" w:rsidRPr="008857F9" w:rsidRDefault="008857F9" w:rsidP="008857F9">
                                    <w:pPr>
                                      <w:pStyle w:val="ac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857F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3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51" name="文本框 32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3782C381-D1D9-49D9-B503-1130C0623F4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480407" y="2231820"/>
                                  <a:ext cx="566217" cy="32710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39AB855" w14:textId="77777777" w:rsidR="008857F9" w:rsidRPr="008857F9" w:rsidRDefault="008857F9" w:rsidP="008857F9">
                                    <w:pPr>
                                      <w:pStyle w:val="ac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857F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2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52" name="文本框 39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62052FFE-7B56-48CD-9205-0F42E22213B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736865" y="239115"/>
                              <a:ext cx="992768" cy="3271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9E6A12" w14:textId="5541E12A" w:rsidR="008857F9" w:rsidRPr="008857F9" w:rsidRDefault="00857436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SP25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3" name="文本框 40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88D762D2-AB51-4F61-A31C-FE8EB4C0B96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685074" y="239115"/>
                              <a:ext cx="992768" cy="3271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5582288" w14:textId="3DB82F77" w:rsidR="008857F9" w:rsidRPr="008857F9" w:rsidRDefault="00857436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SC7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4" name="矩形 154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30766E54-BAA0-4800-9A5A-94E5A295868E}"/>
                              </a:ext>
                            </a:extLst>
                          </wps:cNvPr>
                          <wps:cNvSpPr/>
                          <wps:spPr>
                            <a:xfrm>
                              <a:off x="4357543" y="0"/>
                              <a:ext cx="4821627" cy="32390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pic:pic xmlns:pic="http://schemas.openxmlformats.org/drawingml/2006/picture">
                          <pic:nvPicPr>
                            <pic:cNvPr id="155" name="图片 155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85ED426E-EBBC-4A39-9490-41FDC7BB769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190649" y="682784"/>
                              <a:ext cx="1731414" cy="2328874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56" name="组合 156">
                          <a:extLst>
                            <a:ext uri="{FF2B5EF4-FFF2-40B4-BE49-F238E27FC236}">
                              <a16:creationId xmlns:p="http://schemas.openxmlformats.org/presentationml/2006/main" xmlns="" xmlns:a16="http://schemas.microsoft.com/office/drawing/2014/main" xmlns:lc="http://schemas.openxmlformats.org/drawingml/2006/lockedCanvas" id="{C54FC31B-3E48-4C6B-A0C3-316C0CEE8407}"/>
                            </a:ext>
                          </a:extLst>
                        </wpg:cNvPr>
                        <wpg:cNvGrpSpPr/>
                        <wpg:grpSpPr>
                          <a:xfrm>
                            <a:off x="0" y="3674856"/>
                            <a:ext cx="3695483" cy="3033434"/>
                            <a:chOff x="0" y="3674855"/>
                            <a:chExt cx="3244137" cy="2611298"/>
                          </a:xfrm>
                        </wpg:grpSpPr>
                        <pic:pic xmlns:pic="http://schemas.openxmlformats.org/drawingml/2006/picture">
                          <pic:nvPicPr>
                            <pic:cNvPr id="157" name="图片 157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5487634D-31F5-47FB-BC00-DBCB735C2719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>
                              <a:extLst/>
                            </a:blip>
                            <a:srcRect l="33840" t="21146"/>
                            <a:stretch/>
                          </pic:blipFill>
                          <pic:spPr>
                            <a:xfrm>
                              <a:off x="2230097" y="4114160"/>
                              <a:ext cx="943837" cy="188992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8" name="图片 158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2C858425-3261-4EC7-8993-9FED38F64619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24016" y="4062811"/>
                              <a:ext cx="1005927" cy="2042367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59" name="组合 159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01743941-49AB-4BBF-86A2-40F51AABF6B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4181246"/>
                              <a:ext cx="918087" cy="1546576"/>
                              <a:chOff x="0" y="4181246"/>
                              <a:chExt cx="918087" cy="1546576"/>
                            </a:xfrm>
                          </wpg:grpSpPr>
                          <wpg:grpSp>
                            <wpg:cNvPr id="160" name="组合 160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27CA46DF-A96B-42B6-9F45-F9F359FADF6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75027" y="4373593"/>
                                <a:ext cx="443060" cy="1247775"/>
                                <a:chOff x="475027" y="4373593"/>
                                <a:chExt cx="443060" cy="1247775"/>
                              </a:xfrm>
                            </wpg:grpSpPr>
                            <wps:wsp>
                              <wps:cNvPr id="161" name="直接连接符 161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BCE95C7B-BE90-4EE0-848E-7AFD4B4B3EBA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75028" y="5097493"/>
                                  <a:ext cx="443059" cy="0"/>
                                </a:xfrm>
                                <a:prstGeom prst="line">
                                  <a:avLst/>
                                </a:prstGeom>
                                <a:ln w="25400"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2" name="直接连接符 162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3C4EC4E9-F4CB-4E2C-83A5-1CAD061951AB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75028" y="5621368"/>
                                  <a:ext cx="443059" cy="0"/>
                                </a:xfrm>
                                <a:prstGeom prst="line">
                                  <a:avLst/>
                                </a:prstGeom>
                                <a:ln w="25400"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3" name="直接连接符 163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8340BD13-6125-4100-A6AD-2B3D6F29D5FC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75028" y="4373593"/>
                                  <a:ext cx="443059" cy="0"/>
                                </a:xfrm>
                                <a:prstGeom prst="line">
                                  <a:avLst/>
                                </a:prstGeom>
                                <a:ln w="25400"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4" name="直接连接符 164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E78BED63-0033-4838-B2F1-00929DD03AF1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75027" y="4692622"/>
                                  <a:ext cx="443059" cy="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165" name="组合 165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A0B984B5-4A4A-401A-8FC1-52D28A4A852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4181246"/>
                                <a:ext cx="689459" cy="1546576"/>
                                <a:chOff x="0" y="4181246"/>
                                <a:chExt cx="689459" cy="1546576"/>
                              </a:xfrm>
                            </wpg:grpSpPr>
                            <wps:wsp>
                              <wps:cNvPr id="166" name="文本框 63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DD89104E-ADEB-4808-87B4-86F252B732F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0" y="4181246"/>
                                  <a:ext cx="566339" cy="29647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131AE20" w14:textId="77777777" w:rsidR="008857F9" w:rsidRPr="008857F9" w:rsidRDefault="008857F9" w:rsidP="008857F9">
                                    <w:pPr>
                                      <w:pStyle w:val="ac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857F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10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7" name="文本框 64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EF95B880-8F97-4151-8BA6-683CBFBA995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3119" y="4500249"/>
                                  <a:ext cx="566339" cy="29647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9F1B89F" w14:textId="77777777" w:rsidR="008857F9" w:rsidRPr="008857F9" w:rsidRDefault="008857F9" w:rsidP="008857F9">
                                    <w:pPr>
                                      <w:pStyle w:val="ac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857F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8" name="文本框 65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5D515714-DAFF-4673-B6A8-9C24D17E22A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3119" y="4897111"/>
                                  <a:ext cx="566339" cy="29647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449209" w14:textId="77777777" w:rsidR="008857F9" w:rsidRPr="008857F9" w:rsidRDefault="008857F9" w:rsidP="008857F9">
                                    <w:pPr>
                                      <w:pStyle w:val="ac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857F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3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9" name="文本框 66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9E97C3E3-FC28-4CEA-B394-83664757796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3119" y="5431349"/>
                                  <a:ext cx="566340" cy="29647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6A36C9D" w14:textId="77777777" w:rsidR="008857F9" w:rsidRPr="008857F9" w:rsidRDefault="008857F9" w:rsidP="008857F9">
                                    <w:pPr>
                                      <w:pStyle w:val="ac"/>
                                      <w:spacing w:before="0" w:beforeAutospacing="0" w:after="0" w:afterAutospacing="0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8857F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2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70" name="文本框 71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6CC6B35E-277A-4378-9EE1-CBE9CAA47E0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168134" y="3766337"/>
                              <a:ext cx="993067" cy="2964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8A9AED" w14:textId="78D9C768" w:rsidR="008857F9" w:rsidRPr="008857F9" w:rsidRDefault="00857436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SP25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1" name="文本框 72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FA53F52C-8E50-4A8C-AB6C-D9722A4B335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251677" y="3766337"/>
                              <a:ext cx="992460" cy="2964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665269" w14:textId="67131B31" w:rsidR="008857F9" w:rsidRPr="008857F9" w:rsidRDefault="00857436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SC7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2" name="矩形 172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789E9DD2-7479-4F56-A611-7155011BFD06}"/>
                              </a:ext>
                            </a:extLst>
                          </wps:cNvPr>
                          <wps:cNvSpPr/>
                          <wps:spPr>
                            <a:xfrm>
                              <a:off x="49514" y="3674855"/>
                              <a:ext cx="3184871" cy="26112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173" name="组合 173">
                          <a:extLst>
                            <a:ext uri="{FF2B5EF4-FFF2-40B4-BE49-F238E27FC236}">
                              <a16:creationId xmlns:p="http://schemas.openxmlformats.org/presentationml/2006/main" xmlns="" xmlns:a16="http://schemas.microsoft.com/office/drawing/2014/main" xmlns:lc="http://schemas.openxmlformats.org/drawingml/2006/lockedCanvas" id="{19D44795-F6C6-40A2-83B6-6FCDF64F29CD}"/>
                            </a:ext>
                          </a:extLst>
                        </wpg:cNvPr>
                        <wpg:cNvGrpSpPr/>
                        <wpg:grpSpPr>
                          <a:xfrm>
                            <a:off x="71562" y="482379"/>
                            <a:ext cx="3623922" cy="2575373"/>
                            <a:chOff x="71562" y="482379"/>
                            <a:chExt cx="3623922" cy="2575373"/>
                          </a:xfrm>
                        </wpg:grpSpPr>
                        <wps:wsp>
                          <wps:cNvPr id="174" name="文本框 73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7C7F50DC-E261-41C7-A2DB-D9053193B83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398043" y="596160"/>
                              <a:ext cx="992937" cy="34440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745797" w14:textId="51FE4092" w:rsidR="008857F9" w:rsidRPr="008857F9" w:rsidRDefault="008857F9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</w:t>
                                </w:r>
                                <w:r w:rsidR="00857436"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P</w:t>
                                </w: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175" name="组合 175">
                            <a:extLst>
                              <a:ext uri="{FF2B5EF4-FFF2-40B4-BE49-F238E27FC236}">
                                <a16:creationId xmlns:p="http://schemas.openxmlformats.org/presentationml/2006/main" xmlns="" xmlns:a16="http://schemas.microsoft.com/office/drawing/2014/main" xmlns:lc="http://schemas.openxmlformats.org/drawingml/2006/lockedCanvas" id="{D81FADA6-51E9-44C6-83FE-6566E628C526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71562" y="482379"/>
                              <a:ext cx="3623922" cy="2575373"/>
                              <a:chOff x="71562" y="482379"/>
                              <a:chExt cx="3623922" cy="2575373"/>
                            </a:xfrm>
                          </wpg:grpSpPr>
                          <pic:pic xmlns:pic="http://schemas.openxmlformats.org/drawingml/2006/picture">
                            <pic:nvPicPr>
                              <pic:cNvPr id="176" name="图片 176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3D414DCD-444B-4261-B3D4-928F5C381FF1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5">
                                <a:extLst/>
                              </a:blip>
                              <a:srcRect t="5775"/>
                              <a:stretch/>
                            </pic:blipFill>
                            <pic:spPr>
                              <a:xfrm>
                                <a:off x="1259152" y="940560"/>
                                <a:ext cx="1004002" cy="18899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77" name="图片 177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58A4EDD6-0310-45DC-861C-646CB420D455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326842" y="991322"/>
                                <a:ext cx="1201016" cy="188992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78" name="文本框 74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EEBEF7F1-E1B3-48CF-B15C-0E5EC2301AE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620929" y="596160"/>
                                <a:ext cx="992937" cy="3444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85126B4" w14:textId="78394E03" w:rsidR="008857F9" w:rsidRPr="008857F9" w:rsidRDefault="00857436" w:rsidP="008857F9">
                                  <w:pPr>
                                    <w:pStyle w:val="ac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857F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HSC7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79" name="矩形 179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9073CE1F-5021-4985-85C7-7E16052B73D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71562" y="482379"/>
                                <a:ext cx="3623922" cy="25753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180" name="组合 180">
                              <a:extLst>
                                <a:ext uri="{FF2B5EF4-FFF2-40B4-BE49-F238E27FC236}">
                                  <a16:creationId xmlns:p="http://schemas.openxmlformats.org/presentationml/2006/main" xmlns="" xmlns:a16="http://schemas.microsoft.com/office/drawing/2014/main" xmlns:lc="http://schemas.openxmlformats.org/drawingml/2006/lockedCanvas" id="{3B5F2071-7096-47C4-9EEF-B4CA0C0BB3D4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00228" y="1025337"/>
                                <a:ext cx="918107" cy="1594503"/>
                                <a:chOff x="300228" y="1025337"/>
                                <a:chExt cx="918107" cy="1594503"/>
                              </a:xfrm>
                            </wpg:grpSpPr>
                            <wpg:grpSp>
                              <wpg:cNvPr id="181" name="组合 181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A683BD89-34D7-4F04-B124-A558239E1E99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775275" y="1217468"/>
                                  <a:ext cx="443060" cy="1247775"/>
                                  <a:chOff x="775275" y="1217468"/>
                                  <a:chExt cx="443060" cy="1247775"/>
                                </a:xfrm>
                              </wpg:grpSpPr>
                              <wps:wsp>
                                <wps:cNvPr id="182" name="直接连接符 182">
                                  <a:extLst>
                                    <a:ext uri="{FF2B5EF4-FFF2-40B4-BE49-F238E27FC236}">
                                      <a16:creationId xmlns:p="http://schemas.openxmlformats.org/presentationml/2006/main" xmlns="" xmlns:a16="http://schemas.microsoft.com/office/drawing/2014/main" xmlns:lc="http://schemas.openxmlformats.org/drawingml/2006/lockedCanvas" id="{EE8AA9E5-ED4F-44B4-BDA1-24DA9C71EC66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775276" y="1941368"/>
                                    <a:ext cx="443059" cy="0"/>
                                  </a:xfrm>
                                  <a:prstGeom prst="line">
                                    <a:avLst/>
                                  </a:prstGeom>
                                  <a:ln w="25400"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3" name="直接连接符 183">
                                  <a:extLst>
                                    <a:ext uri="{FF2B5EF4-FFF2-40B4-BE49-F238E27FC236}">
                                      <a16:creationId xmlns:p="http://schemas.openxmlformats.org/presentationml/2006/main" xmlns="" xmlns:a16="http://schemas.microsoft.com/office/drawing/2014/main" xmlns:lc="http://schemas.openxmlformats.org/drawingml/2006/lockedCanvas" id="{64CFF290-97E7-458B-9DAE-7D50E9FEC670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775276" y="2465243"/>
                                    <a:ext cx="443059" cy="0"/>
                                  </a:xfrm>
                                  <a:prstGeom prst="line">
                                    <a:avLst/>
                                  </a:prstGeom>
                                  <a:ln w="25400"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4" name="直接连接符 184">
                                  <a:extLst>
                                    <a:ext uri="{FF2B5EF4-FFF2-40B4-BE49-F238E27FC236}">
                                      <a16:creationId xmlns:p="http://schemas.openxmlformats.org/presentationml/2006/main" xmlns="" xmlns:a16="http://schemas.microsoft.com/office/drawing/2014/main" xmlns:lc="http://schemas.openxmlformats.org/drawingml/2006/lockedCanvas" id="{AEC7478C-C1B7-479B-AE44-CF6540103F94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775276" y="1217468"/>
                                    <a:ext cx="443059" cy="0"/>
                                  </a:xfrm>
                                  <a:prstGeom prst="line">
                                    <a:avLst/>
                                  </a:prstGeom>
                                  <a:ln w="25400"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5" name="直接连接符 185">
                                  <a:extLst>
                                    <a:ext uri="{FF2B5EF4-FFF2-40B4-BE49-F238E27FC236}">
                                      <a16:creationId xmlns:p="http://schemas.openxmlformats.org/presentationml/2006/main" xmlns="" xmlns:a16="http://schemas.microsoft.com/office/drawing/2014/main" xmlns:lc="http://schemas.openxmlformats.org/drawingml/2006/lockedCanvas" id="{63AC8596-A83E-4C8D-94CF-BFD27BB504A9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775275" y="1536497"/>
                                    <a:ext cx="443059" cy="0"/>
                                  </a:xfrm>
                                  <a:prstGeom prst="line">
                                    <a:avLst/>
                                  </a:prstGeom>
                                  <a:ln w="25400">
                                    <a:solidFill>
                                      <a:srgbClr val="FF0000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186" name="组合 186">
                                <a:extLst>
                                  <a:ext uri="{FF2B5EF4-FFF2-40B4-BE49-F238E27FC236}">
                                    <a16:creationId xmlns:p="http://schemas.openxmlformats.org/presentationml/2006/main" xmlns="" xmlns:a16="http://schemas.microsoft.com/office/drawing/2014/main" xmlns:lc="http://schemas.openxmlformats.org/drawingml/2006/lockedCanvas" id="{F5DF03DC-B949-4B29-BFE7-E1803BF8A788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300228" y="1025337"/>
                                  <a:ext cx="689424" cy="1594503"/>
                                  <a:chOff x="300228" y="1025337"/>
                                  <a:chExt cx="689424" cy="1594503"/>
                                </a:xfrm>
                              </wpg:grpSpPr>
                              <wps:wsp>
                                <wps:cNvPr id="187" name="文本框 80">
                                  <a:extLst>
                                    <a:ext uri="{FF2B5EF4-FFF2-40B4-BE49-F238E27FC236}">
                                      <a16:creationId xmlns:p="http://schemas.openxmlformats.org/presentationml/2006/main" xmlns="" xmlns:a16="http://schemas.microsoft.com/office/drawing/2014/main" xmlns:lc="http://schemas.openxmlformats.org/drawingml/2006/lockedCanvas" id="{ED7E822C-2B51-462D-B7ED-9BB7A4377418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300228" y="1025337"/>
                                    <a:ext cx="566306" cy="344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C46A1FA" w14:textId="77777777" w:rsidR="008857F9" w:rsidRPr="008857F9" w:rsidRDefault="008857F9" w:rsidP="008857F9">
                                      <w:pPr>
                                        <w:pStyle w:val="ac"/>
                                        <w:spacing w:before="0" w:beforeAutospacing="0" w:after="0" w:afterAutospacing="0"/>
                                        <w:rPr>
                                          <w:sz w:val="22"/>
                                          <w:szCs w:val="22"/>
                                        </w:rPr>
                                      </w:pPr>
                                      <w:r w:rsidRPr="008857F9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10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88" name="文本框 81">
                                  <a:extLst>
                                    <a:ext uri="{FF2B5EF4-FFF2-40B4-BE49-F238E27FC236}">
                                      <a16:creationId xmlns:p="http://schemas.openxmlformats.org/presentationml/2006/main" xmlns="" xmlns:a16="http://schemas.microsoft.com/office/drawing/2014/main" xmlns:lc="http://schemas.openxmlformats.org/drawingml/2006/lockedCanvas" id="{1D81FE7D-95B2-448C-8331-2CCADF44F669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423346" y="1344339"/>
                                    <a:ext cx="566306" cy="344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CC0E4CF" w14:textId="77777777" w:rsidR="008857F9" w:rsidRPr="008857F9" w:rsidRDefault="008857F9" w:rsidP="008857F9">
                                      <w:pPr>
                                        <w:pStyle w:val="ac"/>
                                        <w:spacing w:before="0" w:beforeAutospacing="0" w:after="0" w:afterAutospacing="0"/>
                                        <w:rPr>
                                          <w:sz w:val="22"/>
                                          <w:szCs w:val="22"/>
                                        </w:rPr>
                                      </w:pPr>
                                      <w:r w:rsidRPr="008857F9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7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89" name="文本框 82">
                                  <a:extLst>
                                    <a:ext uri="{FF2B5EF4-FFF2-40B4-BE49-F238E27FC236}">
                                      <a16:creationId xmlns:p="http://schemas.openxmlformats.org/presentationml/2006/main" xmlns="" xmlns:a16="http://schemas.microsoft.com/office/drawing/2014/main" xmlns:lc="http://schemas.openxmlformats.org/drawingml/2006/lockedCanvas" id="{1389E551-5CE6-4050-8C21-1B15ACE6522C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423346" y="1741201"/>
                                    <a:ext cx="566306" cy="344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F16D61B" w14:textId="77777777" w:rsidR="008857F9" w:rsidRPr="008857F9" w:rsidRDefault="008857F9" w:rsidP="008857F9">
                                      <w:pPr>
                                        <w:pStyle w:val="ac"/>
                                        <w:spacing w:before="0" w:beforeAutospacing="0" w:after="0" w:afterAutospacing="0"/>
                                        <w:rPr>
                                          <w:sz w:val="22"/>
                                          <w:szCs w:val="22"/>
                                        </w:rPr>
                                      </w:pPr>
                                      <w:r w:rsidRPr="008857F9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35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90" name="文本框 83">
                                  <a:extLst>
                                    <a:ext uri="{FF2B5EF4-FFF2-40B4-BE49-F238E27FC236}">
                                      <a16:creationId xmlns:p="http://schemas.openxmlformats.org/presentationml/2006/main" xmlns="" xmlns:a16="http://schemas.microsoft.com/office/drawing/2014/main" xmlns:lc="http://schemas.openxmlformats.org/drawingml/2006/lockedCanvas" id="{2DA29440-32A3-41BE-B68B-DECDB568154E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423346" y="2275440"/>
                                    <a:ext cx="566306" cy="344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A209BDA" w14:textId="77777777" w:rsidR="008857F9" w:rsidRPr="008857F9" w:rsidRDefault="008857F9" w:rsidP="008857F9">
                                      <w:pPr>
                                        <w:pStyle w:val="ac"/>
                                        <w:spacing w:before="0" w:beforeAutospacing="0" w:after="0" w:afterAutospacing="0"/>
                                        <w:rPr>
                                          <w:sz w:val="22"/>
                                          <w:szCs w:val="22"/>
                                        </w:rPr>
                                      </w:pPr>
                                      <w:r w:rsidRPr="008857F9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25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3" o:spid="_x0000_s1026" style="position:absolute;margin-left:11.2pt;margin-top:27.1pt;width:662.95pt;height:406.95pt;z-index:251660288;mso-width-relative:margin;mso-height-relative:margin" coordsize="96568,711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">
                <v:group id="组合 123" o:spid="_x0000_s1027" style="position:absolute;left:44560;top:42420;width:48217;height:28771" coordorigin="44560,42420" coordsize="48216,28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CjWEvCAAAA3A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24" o:spid="_x0000_s1028" type="#_x0000_t75" style="position:absolute;left:74060;top:46806;width:16155;height:207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/ArZ3BAAAA3AAAAA8AAABkcnMvZG93bnJldi54bWxET82KwjAQvgv7DmEWvGmqqEjXKO6K6EWk&#10;ug8wNGNTbCalibXu028Ewdt8fL+zWHW2Ei01vnSsYDRMQBDnTpdcKPg9bwdzED4ga6wck4IHeVgt&#10;P3oLTLW7c0btKRQihrBPUYEJoU6l9Lkhi37oauLIXVxjMUTYFFI3eI/htpLjJJlJiyXHBoM1/RjK&#10;r6ebVXDUh80jy4zWcpfwtD1svrf7P6X6n936C0SgLrzFL/dex/njCTyfiRfI5T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/ArZ3BAAAA3AAAAA8AAAAAAAAAAAAAAAAAnwIA&#10;AGRycy9kb3ducmV2LnhtbFBLBQYAAAAABAAEAPcAAACNAwAAAAA=&#10;">
                    <v:imagedata r:id="rId17" o:title=""/>
                    <v:path arrowok="t"/>
                  </v:shape>
                  <v:group id="组合 125" o:spid="_x0000_s1029" style="position:absolute;left:49785;top:51140;width:4430;height:12478" coordorigin="49785,51140" coordsize="4430,124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QBmWkwwAAANwAAAAP&#10;AAAAAAAAAAAAAAAAAKoCAABkcnMvZG93bnJldi54bWxQSwUGAAAAAAQABAD6AAAAmgMAAAAA&#10;">
                    <v:line id="直接连接符 126" o:spid="_x0000_s1030" style="position:absolute;visibility:visible;mso-wrap-style:square" from="49785,58379" to="54215,58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6YiwcEAAADcAAAADwAAAGRycy9kb3ducmV2LnhtbERP24rCMBB9F/yHMIJvmnpfukYRUZR9&#10;sOj6AbPN2BabSWmi1r83C4JvczjXmS8bU4o71a6wrGDQj0AQp1YXnCk4/257XyCcR9ZYWiYFT3Kw&#10;XLRbc4y1ffCR7iefiRDCLkYFufdVLKVLczLo+rYiDtzF1gZ9gHUmdY2PEG5KOYyiqTRYcGjIsaJ1&#10;Tun1dDMK9M9sNtpvzoek3IyT5M9VV9xNlOp2mtU3CE+N/4jf7r0O84dT+H8mXCA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piLBwQAAANwAAAAPAAAAAAAAAAAAAAAA&#10;AKECAABkcnMvZG93bnJldi54bWxQSwUGAAAAAAQABAD5AAAAjwMAAAAA&#10;" strokecolor="#4472c4 [3204]" strokeweight="2pt">
                      <v:stroke joinstyle="miter"/>
                      <o:lock v:ext="edit" shapetype="f"/>
                    </v:line>
                    <v:line id="直接连接符 127" o:spid="_x0000_s1031" style="position:absolute;visibility:visible;mso-wrap-style:square" from="49785,63618" to="54215,636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qHWsMAAADcAAAADwAAAGRycy9kb3ducmV2LnhtbERPzWrCQBC+F3yHZQq91U3TaiRmDVIs&#10;FQ8GNQ8wZsckmJ0N2a2mb98tFHqbj+93snw0nbjR4FrLCl6mEQjiyuqWawXl6eN5AcJ5ZI2dZVLw&#10;TQ7y1eQhw1TbOx/odvS1CCHsUlTQeN+nUrqqIYNuanviwF3sYNAHONRSD3gP4aaTcRTNpcGWQ0OD&#10;Pb03VF2PX0aB3iXJ63ZT7otu81YUZ9df8XOm1NPjuF6C8DT6f/Gfe6vD/DiB32fCBXL1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Tqh1rDAAAA3AAAAA8AAAAAAAAAAAAA&#10;AAAAoQIAAGRycy9kb3ducmV2LnhtbFBLBQYAAAAABAAEAPkAAACRAwAAAAA=&#10;" strokecolor="#4472c4 [3204]" strokeweight="2pt">
                      <v:stroke joinstyle="miter"/>
                      <o:lock v:ext="edit" shapetype="f"/>
                    </v:line>
                    <v:line id="直接连接符 128" o:spid="_x0000_s1032" style="position:absolute;visibility:visible;mso-wrap-style:square" from="49785,51140" to="54215,511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UTKMUAAADcAAAADwAAAGRycy9kb3ducmV2LnhtbESPwW7CQAxE75X4h5WRuMGmUEoVWBBC&#10;VEUciEr5AJN1k4isN8puIfw9PiD1ZmvGM8+LVedqdaU2VJ4NvI4SUMS5txUXBk4/n8MPUCEiW6w9&#10;k4E7BVgtey8LTK2/8Tddj7FQEsIhRQNljE2qdchLchhGviEW7de3DqOsbaFtizcJd7UeJ8m7dlix&#10;NJTY0Kak/HL8cwbsfjab7LanQ1Zv37LsHJoLfk2NGfS79RxUpC7+m5/XOyv4Y6GVZ2QCvX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XUTKMUAAADcAAAADwAAAAAAAAAA&#10;AAAAAAChAgAAZHJzL2Rvd25yZXYueG1sUEsFBgAAAAAEAAQA+QAAAJMDAAAAAA==&#10;" strokecolor="#4472c4 [3204]" strokeweight="2pt">
                      <v:stroke joinstyle="miter"/>
                      <o:lock v:ext="edit" shapetype="f"/>
                    </v:line>
                    <v:line id="直接连接符 129" o:spid="_x0000_s1033" style="position:absolute;visibility:visible;mso-wrap-style:square" from="49785,54330" to="54215,54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d+6bwAAADcAAAADwAAAGRycy9kb3ducmV2LnhtbERPSwrCMBDdC94hjODOpoqIVqOIKOhK&#10;/BxgaMa22ExqE229vREEd/N431msWlOKF9WusKxgGMUgiFOrC84UXC+7wRSE88gaS8uk4E0OVstu&#10;Z4GJtg2f6HX2mQgh7BJUkHtfJVK6NCeDLrIVceButjboA6wzqWtsQrgp5SiOJ9JgwaEhx4o2OaX3&#10;89Mo2E4OR6bpu93YB/LDjA/3Biul+r12PQfhqfV/8c+912H+aAbfZ8IFcvk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3Md+6bwAAADcAAAADwAAAAAAAAAAAAAAAAChAgAA&#10;ZHJzL2Rvd25yZXYueG1sUEsFBgAAAAAEAAQA+QAAAIoDAAAAAA==&#10;" strokecolor="red" strokeweight="2pt">
                      <v:stroke joinstyle="miter"/>
                      <o:lock v:ext="edit" shapetype="f"/>
                    </v:line>
                  </v:group>
                  <v:group id="组合 130" o:spid="_x0000_s1034" style="position:absolute;left:44967;top:49078;width:6894;height:15945" coordorigin="44967,49078" coordsize="6894,159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hQ4c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WoUOHFAAAA3AAA&#10;AA8AAAAAAAAAAAAAAAAAqgIAAGRycy9kb3ducmV2LnhtbFBLBQYAAAAABAAEAPoAAACcAw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5" o:spid="_x0000_s1035" type="#_x0000_t202" style="position:absolute;left:44967;top:49078;width:5663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BwxsEA&#10;AADcAAAADwAAAGRycy9kb3ducmV2LnhtbERPTYvCMBC9C/6HMIK3NXHVZbcaZVEET4ruKuxtaMa2&#10;2ExKE23990ZY8DaP9zmzRWtLcaPaF441DAcKBHHqTMGZht+f9dsnCB+QDZaOScOdPCzm3c4ME+Ma&#10;3tPtEDIRQ9gnqCEPoUqk9GlOFv3AVcSRO7vaYoiwzqSpsYnhtpTvSn1IiwXHhhwrWuaUXg5Xq+G4&#10;Pf+dxmqXreykalyrJNsvqXW/135PQQRqw0v8796YOH80hO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1wcMbBAAAA3AAAAA8AAAAAAAAAAAAAAAAAmAIAAGRycy9kb3du&#10;cmV2LnhtbFBLBQYAAAAABAAEAPUAAACGAwAAAAA=&#10;" filled="f" stroked="f">
                      <v:textbox>
                        <w:txbxContent>
                          <w:p w14:paraId="18AEAF5F" w14:textId="77777777" w:rsidR="008857F9" w:rsidRPr="008857F9" w:rsidRDefault="008857F9" w:rsidP="008857F9">
                            <w:pPr>
                              <w:pStyle w:val="ac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8857F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  <v:shape id="文本框 36" o:spid="_x0000_s1036" type="#_x0000_t202" style="position:absolute;left:46198;top:52268;width:5663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LuscIA&#10;AADcAAAADwAAAGRycy9kb3ducmV2LnhtbERPTWvCQBC9F/oflil4092qLW2ajRRF8GQxrUJvQ3ZM&#10;QrOzIbua+O9dQehtHu9z0sVgG3GmzteONTxPFAjiwpmaSw0/3+vxGwgfkA02jknDhTwssseHFBPj&#10;et7ROQ+liCHsE9RQhdAmUvqiIot+4lriyB1dZzFE2JXSdNjHcNvIqVKv0mLNsaHClpYVFX/5yWrY&#10;b4+/h7n6Klf2pe3doCTbd6n16Gn4/AARaAj/4rt7Y+L82RRuz8QLZH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ou6xwgAAANwAAAAPAAAAAAAAAAAAAAAAAJgCAABkcnMvZG93&#10;bnJldi54bWxQSwUGAAAAAAQABAD1AAAAhwMAAAAA&#10;" filled="f" stroked="f">
                      <v:textbox>
                        <w:txbxContent>
                          <w:p w14:paraId="008A7F3F" w14:textId="77777777" w:rsidR="008857F9" w:rsidRPr="008857F9" w:rsidRDefault="008857F9" w:rsidP="008857F9">
                            <w:pPr>
                              <w:pStyle w:val="ac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8857F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xbxContent>
                      </v:textbox>
                    </v:shape>
                    <v:shape id="文本框 37" o:spid="_x0000_s1037" type="#_x0000_t202" style="position:absolute;left:46198;top:56237;width:5663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5LKsEA&#10;AADcAAAADwAAAGRycy9kb3ducmV2LnhtbERPS4vCMBC+C/sfwix402TXB7vVKMuK4ElRV2FvQzO2&#10;xWZSmmjrvzeC4G0+vudM560txZVqXzjW8NFXIIhTZwrONPztl70vED4gGywdk4YbeZjP3jpTTIxr&#10;eEvXXchEDGGfoIY8hCqR0qc5WfR9VxFH7uRqiyHCOpOmxiaG21J+KjWWFguODTlW9JtTet5drIbD&#10;+vR/HKpNtrCjqnGtkmy/pdbd9/ZnAiJQG17ip3tl4vzBAB7PxAvk7A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LuSyrBAAAA3AAAAA8AAAAAAAAAAAAAAAAAmAIAAGRycy9kb3du&#10;cmV2LnhtbFBLBQYAAAAABAAEAPUAAACGAwAAAAA=&#10;" filled="f" stroked="f">
                      <v:textbox>
                        <w:txbxContent>
                          <w:p w14:paraId="5C403C0C" w14:textId="77777777" w:rsidR="008857F9" w:rsidRPr="008857F9" w:rsidRDefault="008857F9" w:rsidP="008857F9">
                            <w:pPr>
                              <w:pStyle w:val="ac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8857F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xbxContent>
                      </v:textbox>
                    </v:shape>
                    <v:shape id="文本框 38" o:spid="_x0000_s1038" type="#_x0000_t202" style="position:absolute;left:46198;top:61579;width:5663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fTXsEA&#10;AADcAAAADwAAAGRycy9kb3ducmV2LnhtbERPTWvCQBC9C/0PyxS86W6rlTa6SqkInizGKvQ2ZMck&#10;mJ0N2dXEf+8Kgrd5vM+ZLTpbiQs1vnSs4W2oQBBnzpSca/jbrQafIHxANlg5Jg1X8rCYv/RmmBjX&#10;8pYuachFDGGfoIYihDqR0mcFWfRDVxNH7ugaiyHCJpemwTaG20q+KzWRFkuODQXW9FNQdkrPVsN+&#10;c/w/jNVvvrQfdes6Jdl+Sa37r933FESgLjzFD/faxPmjMdyfiRfI+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0H017BAAAA3AAAAA8AAAAAAAAAAAAAAAAAmAIAAGRycy9kb3du&#10;cmV2LnhtbFBLBQYAAAAABAAEAPUAAACGAwAAAAA=&#10;" filled="f" stroked="f">
                      <v:textbox>
                        <w:txbxContent>
                          <w:p w14:paraId="274C7FFD" w14:textId="77777777" w:rsidR="008857F9" w:rsidRPr="008857F9" w:rsidRDefault="008857F9" w:rsidP="008857F9">
                            <w:pPr>
                              <w:pStyle w:val="ac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8857F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xbxContent>
                      </v:textbox>
                    </v:shape>
                  </v:group>
                  <v:shape id="文本框 41" o:spid="_x0000_s1039" type="#_x0000_t202" style="position:absolute;left:58735;top:43372;width:9929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t2xc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mjC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JLdsXBAAAA3AAAAA8AAAAAAAAAAAAAAAAAmAIAAGRycy9kb3du&#10;cmV2LnhtbFBLBQYAAAAABAAEAPUAAACGAwAAAAA=&#10;" filled="f" stroked="f">
                    <v:textbox>
                      <w:txbxContent>
                        <w:p w14:paraId="3CD6D3DE" w14:textId="232591E9" w:rsidR="008857F9" w:rsidRPr="008857F9" w:rsidRDefault="00857436" w:rsidP="008857F9">
                          <w:pPr>
                            <w:pStyle w:val="ac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8857F9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SP70</w:t>
                          </w:r>
                        </w:p>
                      </w:txbxContent>
                    </v:textbox>
                  </v:shape>
                  <v:shape id="文本框 42" o:spid="_x0000_s1040" type="#_x0000_t202" style="position:absolute;left:78748;top:43372;width:9929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noss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mjK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Z6LLBAAAA3AAAAA8AAAAAAAAAAAAAAAAAmAIAAGRycy9kb3du&#10;cmV2LnhtbFBLBQYAAAAABAAEAPUAAACGAwAAAAA=&#10;" filled="f" stroked="f">
                    <v:textbox>
                      <w:txbxContent>
                        <w:p w14:paraId="188AC604" w14:textId="1254BF4E" w:rsidR="008857F9" w:rsidRPr="008857F9" w:rsidRDefault="00857436" w:rsidP="008857F9">
                          <w:pPr>
                            <w:pStyle w:val="ac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8857F9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SC70</w:t>
                          </w:r>
                        </w:p>
                      </w:txbxContent>
                    </v:textbox>
                  </v:shape>
                  <v:shape id="图片 137" o:spid="_x0000_s1041" type="#_x0000_t75" style="position:absolute;left:56004;top:46806;width:15494;height:217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haxuPEAAAA3AAAAA8AAABkcnMvZG93bnJldi54bWxET81qwkAQvgt9h2UKvelGq6mkriKFUq0H&#10;m+gDTLNjEpKdDdmtxrd3C4K3+fh+Z7HqTSPO1LnKsoLxKAJBnFtdcaHgePgczkE4j6yxsUwKruRg&#10;tXwaLDDR9sIpnTNfiBDCLkEFpfdtIqXLSzLoRrYlDtzJdgZ9gF0hdYeXEG4aOYmiWBqsODSU2NJH&#10;SXmd/RkFp63MNnE9G38X05+v33qX7o9xqtTLc79+B+Gp9w/x3b3RYf7rG/w/Ey6Qyx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haxuPEAAAA3AAAAA8AAAAAAAAAAAAAAAAA&#10;nwIAAGRycy9kb3ducmV2LnhtbFBLBQYAAAAABAAEAPcAAACQAwAAAAA=&#10;">
                    <v:imagedata r:id="rId18" o:title=""/>
                    <v:path arrowok="t"/>
                  </v:shape>
                  <v:rect id="矩形 138" o:spid="_x0000_s1042" style="position:absolute;left:44560;top:42420;width:48217;height:287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bxAMMA&#10;AADcAAAADwAAAGRycy9kb3ducmV2LnhtbESPQWsCMRCF7wX/QxjBW82qYMtqFBEFoYe2VvA6bMbd&#10;xc0kJFG3/75zEHqbx7zvzZvlunedulNMrWcDk3EBirjytuXawOln//oOKmVki51nMvBLCdarwcsS&#10;S+sf/E33Y66VhHAq0UCTcyi1TlVDDtPYB2LZXXx0mEXGWtuIDwl3nZ4WxVw7bFkuNBho21B1Pd6c&#10;1AjdV7C3z+vpPOn3cWc/EtZvxoyG/WYBKlOf/81P+mCFm0lbeUYm0K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dbxAMMAAADcAAAADwAAAAAAAAAAAAAAAACYAgAAZHJzL2Rv&#10;d25yZXYueG1sUEsFBgAAAAAEAAQA9QAAAIgDAAAAAA==&#10;" filled="f" strokecolor="red" strokeweight="1pt"/>
                </v:group>
                <v:group id="组合 139" o:spid="_x0000_s1043" style="position:absolute;left:43572;width:52996;height:34103" coordorigin="43572" coordsize="48218,32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JL5fMQAAADcAAAADwAAAGRycy9kb3ducmV2LnhtbERPS2vCQBC+C/0PyxR6&#10;M5s0VNo0q4jU0oMU1ELpbciOSTA7G7JrHv/eFQre5uN7Tr4aTSN66lxtWUESxSCIC6trLhX8HLfz&#10;VxDOI2tsLJOCiRyslg+zHDNtB95Tf/ClCCHsMlRQed9mUrqiIoMusi1x4E62M+gD7EqpOxxCuGnk&#10;cxwvpMGaQ0OFLW0qKs6Hi1HwOeCwTpOPfnc+baa/48v37y4hpZ4ex/U7CE+jv4v/3V86zE/f4P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JL5fMQAAADcAAAA&#10;DwAAAAAAAAAAAAAAAACqAgAAZHJzL2Rvd25yZXYueG1sUEsFBgAAAAAEAAQA+gAAAJsDAAAAAA==&#10;">
                  <v:shape id="图片 140" o:spid="_x0000_s1044" type="#_x0000_t75" style="position:absolute;left:52756;top:5297;width:16155;height:24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2P74HHAAAA3AAAAA8AAABkcnMvZG93bnJldi54bWxEj09rwkAQxe8Fv8Mygre68Q8iqauIUGrj&#10;QZr20OM0O01Ss7Mhu9X47Z2D4G2G9+a936w2vWvUmbpQezYwGSegiAtvay4NfH2+Pi9BhYhssfFM&#10;Bq4UYLMePK0wtf7CH3TOY6kkhEOKBqoY21TrUFTkMIx9Syzar+8cRlm7UtsOLxLuGj1NkoV2WLM0&#10;VNjSrqLilP87A4fye/m2yN9nP/nsL8TjNMsO18yY0bDfvoCK1MeH+X69t4I/F3x5RibQ6xs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N2P74HHAAAA3AAAAA8AAAAAAAAAAAAA&#10;AAAAnwIAAGRycy9kb3ducmV2LnhtbFBLBQYAAAAABAAEAPcAAACTAwAAAAA=&#10;">
                    <v:imagedata r:id="rId19" o:title=""/>
                    <v:path arrowok="t"/>
                  </v:shape>
                  <v:group id="组合 141" o:spid="_x0000_s1045" style="position:absolute;left:43572;top:9817;width:9184;height:15772" coordorigin="43572,9817" coordsize="9183,157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uKGB8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8J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uKGB8QAAADcAAAA&#10;DwAAAAAAAAAAAAAAAACqAgAAZHJzL2Rvd25yZXYueG1sUEsFBgAAAAAEAAQA+gAAAJsDAAAAAA==&#10;">
                    <v:group id="组合 142" o:spid="_x0000_s1046" style="position:absolute;left:48325;top:11738;width:4431;height:12478" coordorigin="48325,11738" coordsize="4430,124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jAYcMIAAADcAAAADwAAAGRycy9kb3ducmV2LnhtbERPTYvCMBC9C/sfwix4&#10;07SuLlKNIrIrHkRQF8Tb0IxtsZmUJtvWf28Ewds83ufMl50pRUO1KywriIcRCOLU6oIzBX+n38EU&#10;hPPIGkvLpOBODpaLj94cE21bPlBz9JkIIewSVJB7XyVSujQng25oK+LAXW1t0AdYZ1LX2IZwU8pR&#10;FH1LgwWHhhwrWueU3o7/RsGmxXb1Ff80u9t1fb+cJvvzLial+p/dagbCU+ff4pd7q8P88Q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IwGHDCAAAA3AAAAA8A&#10;AAAAAAAAAAAAAAAAqgIAAGRycy9kb3ducmV2LnhtbFBLBQYAAAAABAAEAPoAAACZAwAAAAA=&#10;">
                      <v:line id="直接连接符 143" o:spid="_x0000_s1047" style="position:absolute;visibility:visible;mso-wrap-style:square" from="48325,18977" to="52756,189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5k+cMAAADcAAAADwAAAGRycy9kb3ducmV2LnhtbERPzWrCQBC+F3yHZYTemo3GakldgxSl&#10;0oPB1AeYZsckmJ0N2VXTt3eFQm/z8f3OMhtMK67Uu8aygkkUgyAurW64UnD83r68gXAeWWNrmRT8&#10;koNsNXpaYqrtjQ90LXwlQgi7FBXU3neplK6syaCLbEccuJPtDfoA+0rqHm8h3LRyGsdzabDh0FBj&#10;Rx81lefiYhTor8Ui2W2O+7zdzPL8x3Vn/HxV6nk8rN9BeBr8v/jPvdNh/iyBxzPhArm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YOZPnDAAAA3AAAAA8AAAAAAAAAAAAA&#10;AAAAoQIAAGRycy9kb3ducmV2LnhtbFBLBQYAAAAABAAEAPkAAACRAwAAAAA=&#10;" strokecolor="#4472c4 [3204]" strokeweight="2pt">
                        <v:stroke joinstyle="miter"/>
                        <o:lock v:ext="edit" shapetype="f"/>
                      </v:line>
                      <v:line id="直接连接符 144" o:spid="_x0000_s1048" style="position:absolute;visibility:visible;mso-wrap-style:square" from="48325,24216" to="52756,242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f8jcMAAADcAAAADwAAAGRycy9kb3ducmV2LnhtbERPzWrCQBC+C77DMoXe6qY2bUrqKiIR&#10;pYcGow8wzU6TYHY2ZNcY375bKHibj+93FqvRtGKg3jWWFTzPIhDEpdUNVwpOx+3TOwjnkTW2lknB&#10;jRysltPJAlNtr3ygofCVCCHsUlRQe9+lUrqyJoNuZjviwP3Y3qAPsK+k7vEawk0r51H0Jg02HBpq&#10;7GhTU3kuLkaB/kySl312+srbLM7zb9edcfeq1OPDuP4A4Wn0d/G/e6/D/DiGv2fCBXL5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nn/I3DAAAA3AAAAA8AAAAAAAAAAAAA&#10;AAAAoQIAAGRycy9kb3ducmV2LnhtbFBLBQYAAAAABAAEAPkAAACRAwAAAAA=&#10;" strokecolor="#4472c4 [3204]" strokeweight="2pt">
                        <v:stroke joinstyle="miter"/>
                        <o:lock v:ext="edit" shapetype="f"/>
                      </v:line>
                      <v:line id="直接连接符 145" o:spid="_x0000_s1049" style="position:absolute;visibility:visible;mso-wrap-style:square" from="48325,11738" to="52756,11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tZFsMAAADcAAAADwAAAGRycy9kb3ducmV2LnhtbERPzWrCQBC+C32HZQq91U2tVonZiBRF&#10;8WCo5gHG7DQJyc6G7FbTt+8KBW/z8f1OshpMK67Uu9qygrdxBIK4sLrmUkF+3r4uQDiPrLG1TAp+&#10;ycEqfRolGGt74y+6nnwpQgi7GBVU3nexlK6oyKAb2444cN+2N+gD7Eupe7yFcNPKSRR9SIM1h4YK&#10;O/qsqGhOP0aBPszn7/tNfszazTTLLq5rcDdT6uV5WC9BeBr8Q/zv3uswfzqD+zPhApn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arWRbDAAAA3AAAAA8AAAAAAAAAAAAA&#10;AAAAoQIAAGRycy9kb3ducmV2LnhtbFBLBQYAAAAABAAEAPkAAACRAwAAAAA=&#10;" strokecolor="#4472c4 [3204]" strokeweight="2pt">
                        <v:stroke joinstyle="miter"/>
                        <o:lock v:ext="edit" shapetype="f"/>
                      </v:line>
                      <v:line id="直接连接符 146" o:spid="_x0000_s1050" style="position:absolute;visibility:visible;mso-wrap-style:square" from="48325,14928" to="52756,149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cPO7wAAADcAAAADwAAAGRycy9kb3ducmV2LnhtbERPSwrCMBDdC94hjODOpooUqUYRUdCV&#10;+DnA0IxtsZnUJtp6eyMI7ubxvrNYdaYSL2pcaVnBOIpBEGdWl5wruF52oxkI55E1VpZJwZscrJb9&#10;3gJTbVs+0evscxFC2KWooPC+TqV0WUEGXWRr4sDdbGPQB9jkUjfYhnBTyUkcJ9JgyaGhwJo2BWX3&#10;89Mo2CaHI9Ps3W3sA/lhpod7i7VSw0G3noPw1Pm/+Ofe6zB/msD3mXCBXH4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cIcPO7wAAADcAAAADwAAAAAAAAAAAAAAAAChAgAA&#10;ZHJzL2Rvd25yZXYueG1sUEsFBgAAAAAEAAQA+QAAAIoDAAAAAA==&#10;" strokecolor="red" strokeweight="2pt">
                        <v:stroke joinstyle="miter"/>
                        <o:lock v:ext="edit" shapetype="f"/>
                      </v:line>
                    </v:group>
                    <v:group id="组合 147" o:spid="_x0000_s1051" style="position:absolute;left:43572;top:9817;width:6894;height:15772" coordorigin="43572,9817" coordsize="6893,157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ke76MQAAADcAAAADwAAAGRycy9kb3ducmV2LnhtbERPS2vCQBC+F/wPywi9&#10;1U1sqxKziogtPYjgA8TbkJ08MDsbstsk/vtuodDbfHzPSdeDqUVHrassK4gnEQjizOqKCwWX88fL&#10;AoTzyBpry6TgQQ7Wq9FTiom2PR+pO/lChBB2CSoovW8SKV1WkkE3sQ1x4HLbGvQBtoXULfYh3NRy&#10;GkUzabDi0FBiQ9uSsvvp2yj47LHfvMa7bn/Pt4/b+f1w3cek1PN42CxBeBr8v/jP/aXD/Lc5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ke76MQAAADcAAAA&#10;DwAAAAAAAAAAAAAAAACqAgAAZHJzL2Rvd25yZXYueG1sUEsFBgAAAAAEAAQA+gAAAJsDAAAAAA==&#10;">
                      <v:shape id="文本框 29" o:spid="_x0000_s1052" type="#_x0000_t202" style="position:absolute;left:43572;top:9817;width:5656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qJsQA&#10;AADc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f5EaOUZmUAv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MqibEAAAA3AAAAA8AAAAAAAAAAAAAAAAAmAIAAGRycy9k&#10;b3ducmV2LnhtbFBLBQYAAAAABAAEAPUAAACJAwAAAAA=&#10;" filled="f" stroked="f">
                        <v:textbox>
                          <w:txbxContent>
                            <w:p w14:paraId="1EDB3D2E" w14:textId="77777777" w:rsidR="008857F9" w:rsidRPr="008857F9" w:rsidRDefault="008857F9" w:rsidP="008857F9">
                              <w:pPr>
                                <w:pStyle w:val="ac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857F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00</w:t>
                              </w:r>
                            </w:p>
                          </w:txbxContent>
                        </v:textbox>
                      </v:shape>
                      <v:shape id="文本框 30" o:spid="_x0000_s1053" type="#_x0000_t202" style="position:absolute;left:44804;top:13007;width:5662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APvcIA&#10;AADc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h/kcL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AA+9wgAAANwAAAAPAAAAAAAAAAAAAAAAAJgCAABkcnMvZG93&#10;bnJldi54bWxQSwUGAAAAAAQABAD1AAAAhwMAAAAA&#10;" filled="f" stroked="f">
                        <v:textbox>
                          <w:txbxContent>
                            <w:p w14:paraId="5BC6CA40" w14:textId="77777777" w:rsidR="008857F9" w:rsidRPr="008857F9" w:rsidRDefault="008857F9" w:rsidP="008857F9">
                              <w:pPr>
                                <w:pStyle w:val="ac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857F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70</w:t>
                              </w:r>
                            </w:p>
                          </w:txbxContent>
                        </v:textbox>
                      </v:shape>
                      <v:shape id="文本框 31" o:spid="_x0000_s1054" type="#_x0000_t202" style="position:absolute;left:44804;top:16975;width:5662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+Mw/cQA&#10;AADcAAAADwAAAGRycy9kb3ducmV2LnhtbESPQWvCQBCF74X+h2UKvdXdikobXaUoQk8VtRW8Ddkx&#10;CWZnQ3Y16b93DoK3Gd6b976ZLXpfqyu1sQps4X1gQBHnwVVcWPjdr98+QMWE7LAOTBb+KcJi/vw0&#10;w8yFjrd03aVCSQjHDC2UKTWZ1jEvyWMchIZYtFNoPSZZ20K7FjsJ97UeGjPRHiuWhhIbWpaUn3cX&#10;b+Hv53Q8jMymWPlx04XeaPaf2trXl/5rCipRnx7m+/W3E/yx4MszMoGe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/jMP3EAAAA3AAAAA8AAAAAAAAAAAAAAAAAmAIAAGRycy9k&#10;b3ducmV2LnhtbFBLBQYAAAAABAAEAPUAAACJAwAAAAA=&#10;" filled="f" stroked="f">
                        <v:textbox>
                          <w:txbxContent>
                            <w:p w14:paraId="7449F075" w14:textId="77777777" w:rsidR="008857F9" w:rsidRPr="008857F9" w:rsidRDefault="008857F9" w:rsidP="008857F9">
                              <w:pPr>
                                <w:pStyle w:val="ac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857F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5</w:t>
                              </w:r>
                            </w:p>
                          </w:txbxContent>
                        </v:textbox>
                      </v:shape>
                      <v:shape id="文本框 32" o:spid="_x0000_s1055" type="#_x0000_t202" style="position:absolute;left:44804;top:22318;width:5662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+VZsIA&#10;AADcAAAADwAAAGRycy9kb3ducmV2LnhtbERPyWrDMBC9F/IPYgK91ZJLUhLHigktgZ5amg1yG6yJ&#10;bWKNjKXG7t9XhUJu83jr5MVoW3Gj3jeONaSJAkFcOtNwpeGw3z4tQPiAbLB1TBp+yEOxnjzkmBk3&#10;8BfddqESMYR9hhrqELpMSl/WZNEnriOO3MX1FkOEfSVNj0MMt618VupFWmw4NtTY0WtN5XX3bTUc&#10;Py7n00x9Vm923g1uVJLtUmr9OB03KxCBxnAX/7vfTZw/T+HvmXiB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r5VmwgAAANwAAAAPAAAAAAAAAAAAAAAAAJgCAABkcnMvZG93&#10;bnJldi54bWxQSwUGAAAAAAQABAD1AAAAhwMAAAAA&#10;" filled="f" stroked="f">
                        <v:textbox>
                          <w:txbxContent>
                            <w:p w14:paraId="539AB855" w14:textId="77777777" w:rsidR="008857F9" w:rsidRPr="008857F9" w:rsidRDefault="008857F9" w:rsidP="008857F9">
                              <w:pPr>
                                <w:pStyle w:val="ac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857F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5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文本框 39" o:spid="_x0000_s1056" type="#_x0000_t202" style="position:absolute;left:57368;top:2391;width:9928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0LEcIA&#10;AADcAAAADwAAAGRycy9kb3ducmV2LnhtbERPTWvCQBC9C/6HZQRvZldppKZZpbQUPFm0rdDbkB2T&#10;YHY2ZLdJ/PfdQsHbPN7n5LvRNqKnzteONSwTBYK4cKbmUsPnx9viEYQPyAYbx6ThRh522+kkx8y4&#10;gY/Un0IpYgj7DDVUIbSZlL6oyKJPXEscuYvrLIYIu1KaDocYbhu5UmotLdYcGyps6aWi4nr6sRq+&#10;Dpfv84N6L19t2g5uVJLtRmo9n43PTyACjeEu/nfvTZyfruDvmXiB3P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fQsRwgAAANwAAAAPAAAAAAAAAAAAAAAAAJgCAABkcnMvZG93&#10;bnJldi54bWxQSwUGAAAAAAQABAD1AAAAhwMAAAAA&#10;" filled="f" stroked="f">
                    <v:textbox>
                      <w:txbxContent>
                        <w:p w14:paraId="719E6A12" w14:textId="5541E12A" w:rsidR="008857F9" w:rsidRPr="008857F9" w:rsidRDefault="00857436" w:rsidP="008857F9">
                          <w:pPr>
                            <w:pStyle w:val="ac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8857F9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SP25</w:t>
                          </w:r>
                        </w:p>
                      </w:txbxContent>
                    </v:textbox>
                  </v:shape>
                  <v:shape id="文本框 40" o:spid="_x0000_s1057" type="#_x0000_t202" style="position:absolute;left:76850;top:2391;width:9928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Guis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mTE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8xrorBAAAA3AAAAA8AAAAAAAAAAAAAAAAAmAIAAGRycy9kb3du&#10;cmV2LnhtbFBLBQYAAAAABAAEAPUAAACGAwAAAAA=&#10;" filled="f" stroked="f">
                    <v:textbox>
                      <w:txbxContent>
                        <w:p w14:paraId="65582288" w14:textId="3DB82F77" w:rsidR="008857F9" w:rsidRPr="008857F9" w:rsidRDefault="00857436" w:rsidP="008857F9">
                          <w:pPr>
                            <w:pStyle w:val="ac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8857F9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SC70</w:t>
                          </w:r>
                        </w:p>
                      </w:txbxContent>
                    </v:textbox>
                  </v:shape>
                  <v:rect id="矩形 154" o:spid="_x0000_s1058" style="position:absolute;left:43575;width:48216;height:323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QepcMA&#10;AADcAAAADwAAAGRycy9kb3ducmV2LnhtbESPS4sCMRCE7wv+h9CCtzXjsj4YjSLLCoIHn+C1mbQz&#10;g5NOSKLO/vuNIHjrpuqrrp4tWtOIO/lQW1Yw6GcgiAuray4VnI6rzwmIEJE1NpZJwR8FWMw7HzPM&#10;tX3wnu6HWIoUwiFHBVWMLpcyFBUZDH3riJN2sd5gTKsvpfb4SOGmkV9ZNpIGa04XKnT0U1FxPdxM&#10;quGandO37fV0HrQr/6s3AcuxUr1uu5yCiNTGt/lFr3Xiht/wfCZNI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QepcMAAADcAAAADwAAAAAAAAAAAAAAAACYAgAAZHJzL2Rv&#10;d25yZXYueG1sUEsFBgAAAAAEAAQA9QAAAIgDAAAAAA==&#10;" filled="f" strokecolor="red" strokeweight="1pt"/>
                  <v:shape id="图片 155" o:spid="_x0000_s1059" type="#_x0000_t75" style="position:absolute;left:71906;top:6827;width:17314;height:232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ufIG9AAAA3AAAAA8AAABkcnMvZG93bnJldi54bWxET0sKwjAQ3QveIYzgzqYKilSjiCgouPG3&#10;H5qxLTaT2sRab28Ewd083nfmy9aUoqHaFZYVDKMYBHFqdcGZgst5O5iCcB5ZY2mZFLzJwXLR7cwx&#10;0fbFR2pOPhMhhF2CCnLvq0RKl+Zk0EW2Ig7czdYGfYB1JnWNrxBuSjmK44k0WHBoyLGidU7p/fQ0&#10;Ctzmbe2+aPa3drp+NCNMt1dzUKrfa1czEJ5a/xf/3Dsd5o/H8H0mXCAXH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HC58gb0AAADcAAAADwAAAAAAAAAAAAAAAACfAgAAZHJz&#10;L2Rvd25yZXYueG1sUEsFBgAAAAAEAAQA9wAAAIkDAAAAAA==&#10;">
                    <v:imagedata r:id="rId20" o:title=""/>
                    <v:path arrowok="t"/>
                  </v:shape>
                </v:group>
                <v:group id="组合 156" o:spid="_x0000_s1060" style="position:absolute;top:36748;width:36954;height:30334" coordorigin=",36748" coordsize="32441,261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jSiK7CAAAA3AAAAA8A&#10;AAAAAAAAAAAAAAAAqgIAAGRycy9kb3ducmV2LnhtbFBLBQYAAAAABAAEAPoAAACZAwAAAAA=&#10;">
                  <v:shape id="图片 157" o:spid="_x0000_s1061" type="#_x0000_t75" style="position:absolute;left:22300;top:41141;width:9439;height:188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oJRITCAAAA3AAAAA8AAABkcnMvZG93bnJldi54bWxET0uLwjAQvgv+hzCCF9HUsj6oRhFxQU/r&#10;qge9Dc30gc2kNFnt/nuzIOxtPr7nLNetqcSDGldaVjAeRSCIU6tLzhVczp/DOQjnkTVWlknBLzlY&#10;r7qdJSbaPvmbHiefixDCLkEFhfd1IqVLCzLoRrYmDlxmG4M+wCaXusFnCDeVjKNoKg2WHBoKrGlb&#10;UHo//RgF++p4w+x82Bn/FR+zQWry60esVL/XbhYgPLX+X/x273WYP5nB3zPhArl6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6CUSEwgAAANwAAAAPAAAAAAAAAAAAAAAAAJ8C&#10;AABkcnMvZG93bnJldi54bWxQSwUGAAAAAAQABAD3AAAAjgMAAAAA&#10;">
                    <v:imagedata r:id="rId21" o:title="" croptop="13858f" cropleft="22177f"/>
                    <v:path arrowok="t"/>
                  </v:shape>
                  <v:shape id="图片 158" o:spid="_x0000_s1062" type="#_x0000_t75" style="position:absolute;left:10240;top:40628;width:10059;height:204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k2EJrHAAAA3AAAAA8AAABkcnMvZG93bnJldi54bWxEj0FrwkAQhe8F/8MyQi+lbhQUSd0EKS0I&#10;7UGtLfQ2ZKdJMDsbs6uJ/945CL3N8N68980qH1yjLtSF2rOB6SQBRVx4W3Np4PD1/rwEFSKyxcYz&#10;GbhSgDwbPawwtb7nHV32sVQSwiFFA1WMbap1KCpyGCa+JRbtz3cOo6xdqW2HvYS7Rs+SZKEd1iwN&#10;Fbb0WlFx3J+dgd954frzW/n9MeDpc3t9+tnQbmbM43hYv4CKNMR/8/16YwV/LrTyjEygsxs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Gk2EJrHAAAA3AAAAA8AAAAAAAAAAAAA&#10;AAAAnwIAAGRycy9kb3ducmV2LnhtbFBLBQYAAAAABAAEAPcAAACTAwAAAAA=&#10;">
                    <v:imagedata r:id="rId22" o:title=""/>
                    <v:path arrowok="t"/>
                  </v:shape>
                  <v:group id="组合 159" o:spid="_x0000_s1063" style="position:absolute;top:41812;width:9180;height:15466" coordorigin=",41812" coordsize="9180,154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0c3MMAAADcAAAADwAAAGRycy9kb3ducmV2LnhtbERPS4vCMBC+L/gfwgje&#10;NK2iuF2jiKh4EMEHLHsbmrEtNpPSxLb++82CsLf5+J6zWHWmFA3VrrCsIB5FIIhTqwvOFNyuu+Ec&#10;hPPIGkvLpOBFDlbL3scCE21bPlNz8ZkIIewSVJB7XyVSujQng25kK+LA3W1t0AdYZ1LX2IZwU8px&#10;FM2kwYJDQ44VbXJKH5enUbBvsV1P4m1zfNw3r5/r9PR9jEmpQb9bf4Hw1Pl/8dt90GH+9BP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TRzcwwAAANwAAAAP&#10;AAAAAAAAAAAAAAAAAKoCAABkcnMvZG93bnJldi54bWxQSwUGAAAAAAQABAD6AAAAmgMAAAAA&#10;">
                    <v:group id="组合 160" o:spid="_x0000_s1064" style="position:absolute;left:4750;top:43735;width:4430;height:12478" coordorigin="4750,43735" coordsize="4430,124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ht//M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WG3/8xgAAANwA&#10;AAAPAAAAAAAAAAAAAAAAAKoCAABkcnMvZG93bnJldi54bWxQSwUGAAAAAAQABAD6AAAAnQMAAAAA&#10;">
                      <v:line id="直接连接符 161" o:spid="_x0000_s1065" style="position:absolute;visibility:visible;mso-wrap-style:square" from="4750,50974" to="9180,50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UDdcMAAADcAAAADwAAAGRycy9kb3ducmV2LnhtbERP22rCQBB9L/QflhH6VjdpvZTUNZQS&#10;UXxoqPUDptkxCWZnQ3aN8e9dQfBtDuc6i3Qwjeipc7VlBfE4AkFcWF1zqWD/t3r9AOE8ssbGMim4&#10;kIN0+fy0wETbM/9Sv/OlCCHsElRQed8mUrqiIoNubFviwB1sZ9AH2JVSd3gO4aaRb1E0kwZrDg0V&#10;tvRdUXHcnYwCvZ3P3zfZ/idvskme/7v2iOupUi+j4esThKfBP8R390aH+bMYbs+EC+Ty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IlA3XDAAAA3AAAAA8AAAAAAAAAAAAA&#10;AAAAoQIAAGRycy9kb3ducmV2LnhtbFBLBQYAAAAABAAEAPkAAACRAwAAAAA=&#10;" strokecolor="#4472c4 [3204]" strokeweight="2pt">
                        <v:stroke joinstyle="miter"/>
                        <o:lock v:ext="edit" shapetype="f"/>
                      </v:line>
                      <v:line id="直接连接符 162" o:spid="_x0000_s1066" style="position:absolute;visibility:visible;mso-wrap-style:square" from="4750,56213" to="9180,562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edAsEAAADcAAAADwAAAGRycy9kb3ducmV2LnhtbERP24rCMBB9F/yHMIJvmnpfukYRUZR9&#10;sOj6AbPN2BabSWmi1r83C4JvczjXmS8bU4o71a6wrGDQj0AQp1YXnCk4/257XyCcR9ZYWiYFT3Kw&#10;XLRbc4y1ffCR7iefiRDCLkYFufdVLKVLczLo+rYiDtzF1gZ9gHUmdY2PEG5KOYyiqTRYcGjIsaJ1&#10;Tun1dDMK9M9sNtpvzoek3IyT5M9VV9xNlOp2mtU3CE+N/4jf7r0O86dD+H8mXCA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C950CwQAAANwAAAAPAAAAAAAAAAAAAAAA&#10;AKECAABkcnMvZG93bnJldi54bWxQSwUGAAAAAAQABAD5AAAAjwMAAAAA&#10;" strokecolor="#4472c4 [3204]" strokeweight="2pt">
                        <v:stroke joinstyle="miter"/>
                        <o:lock v:ext="edit" shapetype="f"/>
                      </v:line>
                      <v:line id="直接连接符 163" o:spid="_x0000_s1067" style="position:absolute;visibility:visible;mso-wrap-style:square" from="4750,43735" to="9180,437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bs4mcIAAADcAAAADwAAAGRycy9kb3ducmV2LnhtbERP24rCMBB9F/yHMIJvmq63SjWKiIvi&#10;w5ZVP2BsZttiMylNVrt/vxEE3+ZwrrNct6YSd2pcaVnBxzACQZxZXXKu4HL+HMxBOI+ssbJMCv7I&#10;wXrV7Swx0fbB33Q/+VyEEHYJKii8rxMpXVaQQTe0NXHgfmxj0AfY5FI3+AjhppKjKJpJgyWHhgJr&#10;2haU3U6/RoE+xvH4sLt8pdVukqZXV99wP1Wq32s3CxCeWv8Wv9wHHebPxvB8JlwgV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bs4mcIAAADcAAAADwAAAAAAAAAAAAAA&#10;AAChAgAAZHJzL2Rvd25yZXYueG1sUEsFBgAAAAAEAAQA+QAAAJADAAAAAA==&#10;" strokecolor="#4472c4 [3204]" strokeweight="2pt">
                        <v:stroke joinstyle="miter"/>
                        <o:lock v:ext="edit" shapetype="f"/>
                      </v:line>
                      <v:line id="直接连接符 164" o:spid="_x0000_s1068" style="position:absolute;visibility:visible;mso-wrap-style:square" from="4750,46926" to="9180,469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xot7wAAADcAAAADwAAAGRycy9kb3ducmV2LnhtbERPSwrCMBDdC94hjODOpooUqUYRUdCV&#10;+DnA0IxtsZnUJtp6eyMI7ubxvrNYdaYSL2pcaVnBOIpBEGdWl5wruF52oxkI55E1VpZJwZscrJb9&#10;3gJTbVs+0evscxFC2KWooPC+TqV0WUEGXWRr4sDdbGPQB9jkUjfYhnBTyUkcJ9JgyaGhwJo2BWX3&#10;89Mo2CaHI9Ps3W3sA/lhpod7i7VSw0G3noPw1Pm/+Ofe6zA/mcL3mXCBXH4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pKxot7wAAADcAAAADwAAAAAAAAAAAAAAAAChAgAA&#10;ZHJzL2Rvd25yZXYueG1sUEsFBgAAAAAEAAQA+QAAAIoDAAAAAA==&#10;" strokecolor="red" strokeweight="2pt">
                        <v:stroke joinstyle="miter"/>
                        <o:lock v:ext="edit" shapetype="f"/>
                      </v:line>
                    </v:group>
                    <v:group id="组合 165" o:spid="_x0000_s1069" style="position:absolute;top:41812;width:6894;height:15466" coordorigin=",41812" coordsize="6894,154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Zs3GTCAAAA3AAAAA8A&#10;AAAAAAAAAAAAAAAAqgIAAGRycy9kb3ducmV2LnhtbFBLBQYAAAAABAAEAPoAAACZAwAAAAA=&#10;">
                      <v:shape id="文本框 63" o:spid="_x0000_s1070" type="#_x0000_t202" style="position:absolute;top:41812;width:5663;height:29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rHr8EA&#10;AADcAAAADwAAAGRycy9kb3ducmV2LnhtbERPTYvCMBC9L/gfwgh7WxNFi1ajiIuwJ2VdFbwNzdgW&#10;m0lpsrb+eyMs7G0e73MWq85W4k6NLx1rGA4UCOLMmZJzDcef7ccUhA/IBivHpOFBHlbL3tsCU+Na&#10;/qb7IeQihrBPUUMRQp1K6bOCLPqBq4kjd3WNxRBhk0vTYBvDbSVHSiXSYsmxocCaNgVlt8Ov1XDa&#10;XS/nsdrnn3ZSt65Tku1Mav3e79ZzEIG68C/+c3+ZOD9J4PVMvEA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Eqx6/BAAAA3AAAAA8AAAAAAAAAAAAAAAAAmAIAAGRycy9kb3du&#10;cmV2LnhtbFBLBQYAAAAABAAEAPUAAACGAwAAAAA=&#10;" filled="f" stroked="f">
                        <v:textbox>
                          <w:txbxContent>
                            <w:p w14:paraId="0131AE20" w14:textId="77777777" w:rsidR="008857F9" w:rsidRPr="008857F9" w:rsidRDefault="008857F9" w:rsidP="008857F9">
                              <w:pPr>
                                <w:pStyle w:val="ac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857F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00</w:t>
                              </w:r>
                            </w:p>
                          </w:txbxContent>
                        </v:textbox>
                      </v:shape>
                      <v:shape id="文本框 64" o:spid="_x0000_s1071" type="#_x0000_t202" style="position:absolute;left:1231;top:45002;width:5663;height:29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ZiNMIA&#10;AADcAAAADwAAAGRycy9kb3ducmV2LnhtbERPS2vCQBC+C/0PyxR6092Kjza6SlEKPSnGKvQ2ZMck&#10;mJ0N2a2J/94VBG/z8T1nvuxsJS7U+NKxhveBAkGcOVNyruF3/93/AOEDssHKMWm4kofl4qU3x8S4&#10;lnd0SUMuYgj7BDUUIdSJlD4ryKIfuJo4cifXWAwRNrk0DbYx3FZyqNREWiw5NhRY06qg7Jz+Ww2H&#10;zenvOFLbfG3Hdes6Jdl+Sq3fXruvGYhAXXiKH+4fE+dPpnB/Jl4gF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ZmI0wgAAANwAAAAPAAAAAAAAAAAAAAAAAJgCAABkcnMvZG93&#10;bnJldi54bWxQSwUGAAAAAAQABAD1AAAAhwMAAAAA&#10;" filled="f" stroked="f">
                        <v:textbox>
                          <w:txbxContent>
                            <w:p w14:paraId="69F1B89F" w14:textId="77777777" w:rsidR="008857F9" w:rsidRPr="008857F9" w:rsidRDefault="008857F9" w:rsidP="008857F9">
                              <w:pPr>
                                <w:pStyle w:val="ac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857F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70</w:t>
                              </w:r>
                            </w:p>
                          </w:txbxContent>
                        </v:textbox>
                      </v:shape>
                      <v:shape id="文本框 65" o:spid="_x0000_s1072" type="#_x0000_t202" style="position:absolute;left:1231;top:48971;width:5663;height:29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n2RsQA&#10;AADcAAAADwAAAGRycy9kb3ducmV2LnhtbESPQWvCQBCF70L/wzKF3nS3otJGVymK0FOl2grehuyY&#10;BLOzIbua9N87B6G3Gd6b975ZrHpfqxu1sQps4XVkQBHnwVVcWPg5bIdvoGJCdlgHJgt/FGG1fBos&#10;MHOh42+67VOhJIRjhhbKlJpM65iX5DGOQkMs2jm0HpOsbaFdi52E+1qPjZlpjxVLQ4kNrUvKL/ur&#10;t/D7dT4dJ2ZXbPy06UJvNPt3be3Lc/8xB5WoT//mx/WnE/yZ0MozMoF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/59kbEAAAA3AAAAA8AAAAAAAAAAAAAAAAAmAIAAGRycy9k&#10;b3ducmV2LnhtbFBLBQYAAAAABAAEAPUAAACJAwAAAAA=&#10;" filled="f" stroked="f">
                        <v:textbox>
                          <w:txbxContent>
                            <w:p w14:paraId="79449209" w14:textId="77777777" w:rsidR="008857F9" w:rsidRPr="008857F9" w:rsidRDefault="008857F9" w:rsidP="008857F9">
                              <w:pPr>
                                <w:pStyle w:val="ac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857F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5</w:t>
                              </w:r>
                            </w:p>
                          </w:txbxContent>
                        </v:textbox>
                      </v:shape>
                      <v:shape id="文本框 66" o:spid="_x0000_s1073" type="#_x0000_t202" style="position:absolute;left:1231;top:54313;width:5663;height:29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VT3cAA&#10;AADcAAAADwAAAGRycy9kb3ducmV2LnhtbERPTYvCMBC9C/6HMII3TZRV1q5RRFnwpOjuCt6GZmzL&#10;NpPSRFv/vREEb/N4nzNftrYUN6p94VjDaKhAEKfOFJxp+P35HnyC8AHZYOmYNNzJw3LR7cwxMa7h&#10;A92OIRMxhH2CGvIQqkRKn+Zk0Q9dRRy5i6sthgjrTJoamxhuSzlWaiotFhwbcqxonVP6f7xaDX+7&#10;y/n0ofbZxk6qxrVKsp1Jrfu9dvUFIlAb3uKXe2vi/OkM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VT3cAAAADcAAAADwAAAAAAAAAAAAAAAACYAgAAZHJzL2Rvd25y&#10;ZXYueG1sUEsFBgAAAAAEAAQA9QAAAIUDAAAAAA==&#10;" filled="f" stroked="f">
                        <v:textbox>
                          <w:txbxContent>
                            <w:p w14:paraId="56A36C9D" w14:textId="77777777" w:rsidR="008857F9" w:rsidRPr="008857F9" w:rsidRDefault="008857F9" w:rsidP="008857F9">
                              <w:pPr>
                                <w:pStyle w:val="ac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857F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5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文本框 71" o:spid="_x0000_s1074" type="#_x0000_t202" style="position:absolute;left:11681;top:37663;width:9931;height:29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ZsncUA&#10;AADcAAAADwAAAGRycy9kb3ducmV2LnhtbESPT2vCQBDF70K/wzKCN921qG1TVykVwZNF+wd6G7Jj&#10;EpqdDdnVxG/vHAreZnhv3vvNct37Wl2ojVVgC9OJAUWcB1dxYeHrczt+BhUTssM6MFm4UoT16mGw&#10;xMyFjg90OaZCSQjHDC2UKTWZ1jEvyWOchIZYtFNoPSZZ20K7FjsJ97V+NGahPVYsDSU29F5S/nc8&#10;ewvf+9Pvz8x8FBs/b7rQG83+RVs7GvZvr6AS9elu/r/eOcF/Enx5Rib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VmydxQAAANwAAAAPAAAAAAAAAAAAAAAAAJgCAABkcnMv&#10;ZG93bnJldi54bWxQSwUGAAAAAAQABAD1AAAAigMAAAAA&#10;" filled="f" stroked="f">
                    <v:textbox>
                      <w:txbxContent>
                        <w:p w14:paraId="568A9AED" w14:textId="78D9C768" w:rsidR="008857F9" w:rsidRPr="008857F9" w:rsidRDefault="00857436" w:rsidP="008857F9">
                          <w:pPr>
                            <w:pStyle w:val="ac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8857F9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SP25</w:t>
                          </w:r>
                        </w:p>
                      </w:txbxContent>
                    </v:textbox>
                  </v:shape>
                  <v:shape id="文本框 72" o:spid="_x0000_s1075" type="#_x0000_t202" style="position:absolute;left:22516;top:37663;width:9925;height:29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xrJBsEA&#10;AADcAAAADwAAAGRycy9kb3ducmV2LnhtbERPTYvCMBC9C/6HMIK3NXFRd7caZVEET4ruKuxtaMa2&#10;2ExKE23990ZY8DaP9zmzRWtLcaPaF441DAcKBHHqTMGZht+f9dsnCB+QDZaOScOdPCzm3c4ME+Ma&#10;3tPtEDIRQ9gnqCEPoUqk9GlOFv3AVcSRO7vaYoiwzqSpsYnhtpTvSk2kxYJjQ44VLXNKL4er1XDc&#10;nv9OI7XLVnZcNa5Vku2X1Lrfa7+nIAK14SX+d29MnP8xhO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sayQbBAAAA3AAAAA8AAAAAAAAAAAAAAAAAmAIAAGRycy9kb3du&#10;cmV2LnhtbFBLBQYAAAAABAAEAPUAAACGAwAAAAA=&#10;" filled="f" stroked="f">
                    <v:textbox>
                      <w:txbxContent>
                        <w:p w14:paraId="1E665269" w14:textId="67131B31" w:rsidR="008857F9" w:rsidRPr="008857F9" w:rsidRDefault="00857436" w:rsidP="008857F9">
                          <w:pPr>
                            <w:pStyle w:val="ac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8857F9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SC70</w:t>
                          </w:r>
                        </w:p>
                      </w:txbxContent>
                    </v:textbox>
                  </v:shape>
                  <v:rect id="矩形 172" o:spid="_x0000_s1076" style="position:absolute;left:495;top:36748;width:31848;height:261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R/KsQA&#10;AADcAAAADwAAAGRycy9kb3ducmV2LnhtbESPQWvDMAyF74X+B6PCbq2THJaR1Q1jrDDYYVta6FXE&#10;WhISy8Z22+zfz4NCbxLvfU9P23o2k7iQD4NlBfkmA0HcWj1wp+B42K+fQISIrHGyTAp+KUC9Wy62&#10;WGl75W+6NLETKYRDhQr6GF0lZWh7Mhg21hEn7cd6gzGtvpPa4zWFm0kWWfYoDQ6cLvTo6LWndmzO&#10;JtVw05fT58/xeMrnvX/THwG7UqmH1fzyDCLSHO/mG/2uE1cW8P9MmkD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UfyrEAAAA3AAAAA8AAAAAAAAAAAAAAAAAmAIAAGRycy9k&#10;b3ducmV2LnhtbFBLBQYAAAAABAAEAPUAAACJAwAAAAA=&#10;" filled="f" strokecolor="red" strokeweight="1pt"/>
                </v:group>
                <v:group id="组合 173" o:spid="_x0000_s1077" style="position:absolute;left:715;top:4823;width:36239;height:25754" coordorigin="715,4823" coordsize="36239,257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xB3VsQAAADcAAAADwAAAGRycy9kb3ducmV2LnhtbERPS2vCQBC+C/0PyxR6&#10;M5s01JY0q4jU0oMU1ELpbciOSTA7G7JrHv/eFQre5uN7Tr4aTSN66lxtWUESxSCIC6trLhX8HLfz&#10;NxDOI2tsLJOCiRyslg+zHDNtB95Tf/ClCCHsMlRQed9mUrqiIoMusi1x4E62M+gD7EqpOxxCuGnk&#10;cxwvpMGaQ0OFLW0qKs6Hi1HwOeCwTpOPfnc+baa/48v37y4hpZ4ex/U7CE+jv4v/3V86zH9N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4xB3VsQAAADcAAAA&#10;DwAAAAAAAAAAAAAAAACqAgAAZHJzL2Rvd25yZXYueG1sUEsFBgAAAAAEAAQA+gAAAJsDAAAAAA==&#10;">
                  <v:shape id="文本框 73" o:spid="_x0000_s1078" type="#_x0000_t202" style="position:absolute;left:13980;top:5961;width:9929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1qnsEA&#10;AADcAAAADwAAAGRycy9kb3ducmV2LnhtbERPS4vCMBC+C/sfwix402QXH7vVKMuK4ElRV2FvQzO2&#10;xWZSmmjrvzeC4G0+vudM560txZVqXzjW8NFXIIhTZwrONPztl70vED4gGywdk4YbeZjP3jpTTIxr&#10;eEvXXchEDGGfoIY8hCqR0qc5WfR9VxFH7uRqiyHCOpOmxiaG21J+KjWSFguODTlW9JtTet5drIbD&#10;+vR/HKhNtrDDqnGtkmy/pdbd9/ZnAiJQG17ip3tl4vzxAB7PxAvk7A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ttap7BAAAA3AAAAA8AAAAAAAAAAAAAAAAAmAIAAGRycy9kb3du&#10;cmV2LnhtbFBLBQYAAAAABAAEAPUAAACGAwAAAAA=&#10;" filled="f" stroked="f">
                    <v:textbox>
                      <w:txbxContent>
                        <w:p w14:paraId="56745797" w14:textId="51FE4092" w:rsidR="008857F9" w:rsidRPr="008857F9" w:rsidRDefault="008857F9" w:rsidP="008857F9">
                          <w:pPr>
                            <w:pStyle w:val="ac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8857F9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</w:t>
                          </w:r>
                          <w:r w:rsidR="00857436" w:rsidRPr="008857F9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P</w:t>
                          </w:r>
                          <w:r w:rsidRPr="008857F9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70</w:t>
                          </w:r>
                        </w:p>
                      </w:txbxContent>
                    </v:textbox>
                  </v:shape>
                  <v:group id="组合 175" o:spid="_x0000_s1079" style="position:absolute;left:715;top:4823;width:36239;height:25754" coordorigin="715,4823" coordsize="36239,257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7VKucMAAADc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+RT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DtUq5wwAAANwAAAAP&#10;AAAAAAAAAAAAAAAAAKoCAABkcnMvZG93bnJldi54bWxQSwUGAAAAAAQABAD6AAAAmgMAAAAA&#10;">
                    <v:shape id="图片 176" o:spid="_x0000_s1080" type="#_x0000_t75" style="position:absolute;left:12591;top:9405;width:10040;height:188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6Y3xfFAAAA3AAAAA8AAABkcnMvZG93bnJldi54bWxET01rwkAQvQv+h2UKvenGUmOJriKlrXpR&#10;mrZIb9PsNAlmZ0N2NbG/3hWE3ubxPme26EwlTtS40rKC0TACQZxZXXKu4PPjdfAEwnlkjZVlUnAm&#10;B4t5vzfDRNuW3+mU+lyEEHYJKii8rxMpXVaQQTe0NXHgfm1j0AfY5FI32IZwU8mHKIqlwZJDQ4E1&#10;PReUHdKjUbB7/NlvRlj9vbUv8Srdfn2v6sNYqfu7bjkF4anz/+Kbe63D/EkM12fCBXJ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+mN8XxQAAANwAAAAPAAAAAAAAAAAAAAAA&#10;AJ8CAABkcnMvZG93bnJldi54bWxQSwUGAAAAAAQABAD3AAAAkQMAAAAA&#10;">
                      <v:imagedata r:id="rId23" o:title="" croptop="3785f"/>
                      <v:path arrowok="t"/>
                    </v:shape>
                    <v:shape id="图片 177" o:spid="_x0000_s1081" type="#_x0000_t75" style="position:absolute;left:23268;top:9913;width:12010;height:188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OdszCAAAA3AAAAA8AAABkcnMvZG93bnJldi54bWxET01rAjEQvRf8D2GE3mpiLVVWo8gWwUNB&#10;quJ52Iy7q5vJNknX7b83hYK3ebzPWax624iOfKgdaxiPFAjiwpmaSw3Hw+ZlBiJEZIONY9LwSwFW&#10;y8HTAjPjbvxF3T6WIoVwyFBDFWObSRmKiiyGkWuJE3d23mJM0JfSeLylcNvIV6XepcWaU0OFLeUV&#10;Fdf9j9WgjpO89J+nXDWX08cOuy3F7zetn4f9eg4iUh8f4n/31qT50yn8PZMukMs7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KjnbMwgAAANwAAAAPAAAAAAAAAAAAAAAAAJ8C&#10;AABkcnMvZG93bnJldi54bWxQSwUGAAAAAAQABAD3AAAAjgMAAAAA&#10;">
                      <v:imagedata r:id="rId24" o:title=""/>
                      <v:path arrowok="t"/>
                    </v:shape>
                    <v:shape id="文本框 74" o:spid="_x0000_s1082" type="#_x0000_t202" style="position:absolute;left:26209;top:5961;width:9929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Bgm8UA&#10;AADcAAAADwAAAGRycy9kb3ducmV2LnhtbESPT2vCQBDF70K/wzKCN921qG1TVykVwZNF+wd6G7Jj&#10;EpqdDdnVxG/vHAreZnhv3vvNct37Wl2ojVVgC9OJAUWcB1dxYeHrczt+BhUTssM6MFm4UoT16mGw&#10;xMyFjg90OaZCSQjHDC2UKTWZ1jEvyWOchIZYtFNoPSZZ20K7FjsJ97V+NGahPVYsDSU29F5S/nc8&#10;ewvf+9Pvz8x8FBs/b7rQG83+RVs7GvZvr6AS9elu/r/eOcF/Elp5Rib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IGCbxQAAANwAAAAPAAAAAAAAAAAAAAAAAJgCAABkcnMv&#10;ZG93bnJldi54bWxQSwUGAAAAAAQABAD1AAAAigMAAAAA&#10;" filled="f" stroked="f">
                      <v:textbox>
                        <w:txbxContent>
                          <w:p w14:paraId="485126B4" w14:textId="78394E03" w:rsidR="008857F9" w:rsidRPr="008857F9" w:rsidRDefault="00857436" w:rsidP="008857F9">
                            <w:pPr>
                              <w:pStyle w:val="ac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8857F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SC70</w:t>
                            </w:r>
                          </w:p>
                        </w:txbxContent>
                      </v:textbox>
                    </v:shape>
                    <v:rect id="矩形 179" o:spid="_x0000_s1083" style="position:absolute;left:715;top:4823;width:36239;height:257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DtW8QA&#10;AADcAAAADwAAAGRycy9kb3ducmV2LnhtbESPQWvDMAyF74X+B6PCbo3THdYuq1tGaWDQw9YssKuI&#10;tSQ0lo3tpum/nweD3STe+56etvvJDGIkH3rLClZZDoK4sbrnVkH9WS43IEJE1jhYJgV3CrDfzWdb&#10;LLS98ZnGKrYihXAoUEEXoyukDE1HBkNmHXHSvq03GNPqW6k93lK4GeRjnj9Jgz2nCx06OnTUXKqr&#10;STXc8OH09f1Sf62m0h/1KWC7VuphMb2+gIg0xX/zH/2mE7d+ht9n0gR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Tw7VvEAAAA3AAAAA8AAAAAAAAAAAAAAAAAmAIAAGRycy9k&#10;b3ducmV2LnhtbFBLBQYAAAAABAAEAPUAAACJAwAAAAA=&#10;" filled="f" strokecolor="red" strokeweight="1pt"/>
                    <v:group id="组合 180" o:spid="_x0000_s1084" style="position:absolute;left:3002;top:10253;width:9181;height:15945" coordorigin="3002,10253" coordsize="9181,159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heZBsUAAADc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F4Iv&#10;z8gEev0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YXmQbFAAAA3AAA&#10;AA8AAAAAAAAAAAAAAAAAqgIAAGRycy9kb3ducmV2LnhtbFBLBQYAAAAABAAEAPoAAACcAwAAAAA=&#10;">
                      <v:group id="组合 181" o:spid="_x0000_s1085" style="position:absolute;left:7752;top:12174;width:4431;height:12478" coordorigin="7752,12174" coordsize="4430,124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Vs8ncEAAADcAAAADwAA&#10;AAAAAAAAAAAAAACqAgAAZHJzL2Rvd25yZXYueG1sUEsFBgAAAAAEAAQA+gAAAJgDAAAAAA==&#10;">
                        <v:line id="直接连接符 182" o:spid="_x0000_s1086" style="position:absolute;visibility:visible;mso-wrap-style:square" from="7752,19413" to="12183,194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t7+MMAAADcAAAADwAAAGRycy9kb3ducmV2LnhtbERPzWrCQBC+C77DMgVvddO0VkldRUpE&#10;8WCo9QGm2WkSzM6G7Jqkb+8KBW/z8f3Ocj2YWnTUusqygpdpBII4t7riQsH5e/u8AOE8ssbaMin4&#10;Iwfr1Xi0xETbnr+oO/lChBB2CSoovW8SKV1ekkE3tQ1x4H5ta9AH2BZSt9iHcFPLOIrepcGKQ0OJ&#10;DX2WlF9OV6NAH+bz1316PmZ1+pZlP6654G6m1ORp2HyA8DT4h/jfvddh/iKG+zPhArm6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L7e/jDAAAA3AAAAA8AAAAAAAAAAAAA&#10;AAAAoQIAAGRycy9kb3ducmV2LnhtbFBLBQYAAAAABAAEAPkAAACRAwAAAAA=&#10;" strokecolor="#4472c4 [3204]" strokeweight="2pt">
                          <v:stroke joinstyle="miter"/>
                          <o:lock v:ext="edit" shapetype="f"/>
                        </v:line>
                        <v:line id="直接连接符 183" o:spid="_x0000_s1087" style="position:absolute;visibility:visible;mso-wrap-style:square" from="7752,24652" to="12183,24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feY8MAAADcAAAADwAAAGRycy9kb3ducmV2LnhtbERPzWrCQBC+F3yHZQq9mU2btpHoKlJS&#10;Kj0YGn2AMTsmwexsyG41fXtXEHqbj+93FqvRdOJMg2stK3iOYhDEldUt1wr2u8/pDITzyBo7y6Tg&#10;jxyslpOHBWbaXviHzqWvRQhhl6GCxvs+k9JVDRl0ke2JA3e0g0Ef4FBLPeAlhJtOvsTxuzTYcmho&#10;sKePhqpT+WsU6O80TTb5flt0+WtRHFx/wq83pZ4ex/UchKfR/4vv7o0O82cJ3J4JF8jlF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233mPDAAAA3AAAAA8AAAAAAAAAAAAA&#10;AAAAoQIAAGRycy9kb3ducmV2LnhtbFBLBQYAAAAABAAEAPkAAACRAwAAAAA=&#10;" strokecolor="#4472c4 [3204]" strokeweight="2pt">
                          <v:stroke joinstyle="miter"/>
                          <o:lock v:ext="edit" shapetype="f"/>
                        </v:line>
                        <v:line id="直接连接符 184" o:spid="_x0000_s1088" style="position:absolute;visibility:visible;mso-wrap-style:square" from="7752,12174" to="12183,12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l5GF8MAAADcAAAADwAAAGRycy9kb3ducmV2LnhtbERPzWrCQBC+F3yHZQRvurFalTSrSEmp&#10;9GDQ+gDT7DQJyc6G7Damb+8KQm/z8f1OshtMI3rqXGVZwXwWgSDOra64UHD5ep9uQDiPrLGxTAr+&#10;yMFuO3pKMNb2yifqz74QIYRdjApK79tYSpeXZNDNbEscuB/bGfQBdoXUHV5DuGnkcxStpMGKQ0OJ&#10;Lb2VlNfnX6NAf67Xi0N6OWZNusyyb9fW+PGi1GQ87F9BeBr8v/jhPugwf7OE+zPhArm9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JeRhfDAAAA3AAAAA8AAAAAAAAAAAAA&#10;AAAAoQIAAGRycy9kb3ducmV2LnhtbFBLBQYAAAAABAAEAPkAAACRAwAAAAA=&#10;" strokecolor="#4472c4 [3204]" strokeweight="2pt">
                          <v:stroke joinstyle="miter"/>
                          <o:lock v:ext="edit" shapetype="f"/>
                        </v:line>
                        <v:line id="直接连接符 185" o:spid="_x0000_s1089" style="position:absolute;visibility:visible;mso-wrap-style:square" from="7752,15364" to="12183,153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wr1rwAAADcAAAADwAAAGRycy9kb3ducmV2LnhtbERPSwrCMBDdC94hjOBOU0WlVKOIKOhK&#10;/BxgaMa22ExqE229vREEd/N431msWlOKF9WusKxgNIxAEKdWF5wpuF52gxiE88gaS8uk4E0OVstu&#10;Z4GJtg2f6HX2mQgh7BJUkHtfJVK6NCeDbmgr4sDdbG3QB1hnUtfYhHBTynEUzaTBgkNDjhVtckrv&#10;56dRsJ0djkzxu93YB/LDTA73Biul+r12PQfhqfV/8c+912F+PIXvM+ECufw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e+wr1rwAAADcAAAADwAAAAAAAAAAAAAAAAChAgAA&#10;ZHJzL2Rvd25yZXYueG1sUEsFBgAAAAAEAAQA+QAAAIoDAAAAAA==&#10;" strokecolor="red" strokeweight="2pt">
                          <v:stroke joinstyle="miter"/>
                          <o:lock v:ext="edit" shapetype="f"/>
                        </v:line>
                      </v:group>
                      <v:group id="组合 186" o:spid="_x0000_s1090" style="position:absolute;left:3002;top:10253;width:6894;height:15945" coordorigin="3002,10253" coordsize="6894,159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GsqTpwwAAANwAAAAP&#10;AAAAAAAAAAAAAAAAAKoCAABkcnMvZG93bnJldi54bWxQSwUGAAAAAAQABAD6AAAAmgMAAAAA&#10;">
                        <v:shape id="文本框 80" o:spid="_x0000_s1091" type="#_x0000_t202" style="position:absolute;left:3002;top:10253;width:5663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qEzsEA&#10;AADcAAAADwAAAGRycy9kb3ducmV2LnhtbERPS4vCMBC+L/gfwgje1kTRVatRRFnw5OITvA3N2Bab&#10;SWmytvvvN8LC3ubje85i1dpSPKn2hWMNg74CQZw6U3Cm4Xz6fJ+C8AHZYOmYNPyQh9Wy87bAxLiG&#10;D/Q8hkzEEPYJashDqBIpfZqTRd93FXHk7q62GCKsM2lqbGK4LeVQqQ9pseDYkGNFm5zSx/Hbarjs&#10;77frSH1lWzuuGtcqyXYmte512/UcRKA2/Iv/3DsT508n8HomXiC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5qhM7BAAAA3AAAAA8AAAAAAAAAAAAAAAAAmAIAAGRycy9kb3du&#10;cmV2LnhtbFBLBQYAAAAABAAEAPUAAACGAwAAAAA=&#10;" filled="f" stroked="f">
                          <v:textbox>
                            <w:txbxContent>
                              <w:p w14:paraId="6C46A1FA" w14:textId="77777777" w:rsidR="008857F9" w:rsidRPr="008857F9" w:rsidRDefault="008857F9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100</w:t>
                                </w:r>
                              </w:p>
                            </w:txbxContent>
                          </v:textbox>
                        </v:shape>
                        <v:shape id="文本框 81" o:spid="_x0000_s1092" type="#_x0000_t202" style="position:absolute;left:4233;top:13443;width:5663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UQvMQA&#10;AADcAAAADwAAAGRycy9kb3ducmV2LnhtbESPT2vCQBDF7wW/wzKCt7qr2GJTVxGl0FOl/in0NmTH&#10;JJidDdmtSb+9cxC8zfDevPebxar3tbpSG6vAFiZjA4o4D67iwsLx8PE8BxUTssM6MFn4pwir5eBp&#10;gZkLHX/TdZ8KJSEcM7RQptRkWse8JI9xHBpi0c6h9ZhkbQvtWuwk3Nd6asyr9lixNJTY0Kak/LL/&#10;8xZOX+ffn5nZFVv/0nShN5r9m7Z2NOzX76AS9elhvl9/OsGfC608IxPo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/1ELzEAAAA3AAAAA8AAAAAAAAAAAAAAAAAmAIAAGRycy9k&#10;b3ducmV2LnhtbFBLBQYAAAAABAAEAPUAAACJAwAAAAA=&#10;" filled="f" stroked="f">
                          <v:textbox>
                            <w:txbxContent>
                              <w:p w14:paraId="6CC0E4CF" w14:textId="77777777" w:rsidR="008857F9" w:rsidRPr="008857F9" w:rsidRDefault="008857F9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70</w:t>
                                </w:r>
                              </w:p>
                            </w:txbxContent>
                          </v:textbox>
                        </v:shape>
                        <v:shape id="文本框 82" o:spid="_x0000_s1093" type="#_x0000_t202" style="position:absolute;left:4233;top:17412;width:5663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m1J8AA&#10;AADcAAAADwAAAGRycy9kb3ducmV2LnhtbERPS4vCMBC+C/6HMII3TVZUtBpFlAVPiu4DvA3N2JZt&#10;JqXJ2vrvjSB4m4/vOct1a0txo9oXjjV8DBUI4tSZgjMN31+fgxkIH5ANlo5Jw508rFfdzhIT4xo+&#10;0e0cMhFD2CeoIQ+hSqT0aU4W/dBVxJG7utpiiLDOpKmxieG2lCOlptJiwbEhx4q2OaV/53+r4edw&#10;vfyO1THb2UnVuFZJtnOpdb/XbhYgArXhLX659ybOn83h+Uy8QK4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Lm1J8AAAADcAAAADwAAAAAAAAAAAAAAAACYAgAAZHJzL2Rvd25y&#10;ZXYueG1sUEsFBgAAAAAEAAQA9QAAAIUDAAAAAA==&#10;" filled="f" stroked="f">
                          <v:textbox>
                            <w:txbxContent>
                              <w:p w14:paraId="3F16D61B" w14:textId="77777777" w:rsidR="008857F9" w:rsidRPr="008857F9" w:rsidRDefault="008857F9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35</w:t>
                                </w:r>
                              </w:p>
                            </w:txbxContent>
                          </v:textbox>
                        </v:shape>
                        <v:shape id="文本框 83" o:spid="_x0000_s1094" type="#_x0000_t202" style="position:absolute;left:4233;top:22754;width:5663;height:3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qKZ8QA&#10;AADcAAAADwAAAGRycy9kb3ducmV2LnhtbESPQWvCQBCF70L/wzKF3nS3pUqNrlJaBE8WYxW8Ddkx&#10;Cc3Ohuxq4r/vHAq9zfDevPfNcj34Rt2oi3VgC88TA4q4CK7m0sL3YTN+AxUTssMmMFm4U4T16mG0&#10;xMyFnvd0y1OpJIRjhhaqlNpM61hU5DFOQkss2iV0HpOsXaldh72E+0a/GDPTHmuWhgpb+qio+Mmv&#10;3sJxdzmfXs1X+emnbR8Go9nPtbVPj8P7AlSiIf2b/663TvDngi/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aimfEAAAA3AAAAA8AAAAAAAAAAAAAAAAAmAIAAGRycy9k&#10;b3ducmV2LnhtbFBLBQYAAAAABAAEAPUAAACJAwAAAAA=&#10;" filled="f" stroked="f">
                          <v:textbox>
                            <w:txbxContent>
                              <w:p w14:paraId="6A209BDA" w14:textId="77777777" w:rsidR="008857F9" w:rsidRPr="008857F9" w:rsidRDefault="008857F9" w:rsidP="008857F9">
                                <w:pPr>
                                  <w:pStyle w:val="ac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857F9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25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</v:group>
            </w:pict>
          </mc:Fallback>
        </mc:AlternateContent>
      </w:r>
      <w:r w:rsidR="00E52CD6" w:rsidRPr="00166DBA">
        <w:rPr>
          <w:rFonts w:ascii="Times New Roman" w:hAnsi="Times New Roman" w:cs="Times New Roman"/>
          <w:b/>
          <w:bCs/>
          <w:sz w:val="24"/>
          <w:szCs w:val="24"/>
        </w:rPr>
        <w:t>Th</w:t>
      </w:r>
      <w:r w:rsidR="00E52CD6" w:rsidRPr="00166DBA">
        <w:rPr>
          <w:rFonts w:ascii="Times New Roman" w:hAnsi="Times New Roman" w:cs="Times New Roman"/>
          <w:b/>
          <w:bCs/>
          <w:sz w:val="24"/>
          <w:szCs w:val="24"/>
        </w:rPr>
        <w:t>e Western blot bands</w:t>
      </w:r>
      <w:r w:rsidR="008857F9">
        <w:rPr>
          <w:rFonts w:ascii="Times New Roman" w:hAnsi="Times New Roman" w:cs="Times New Roman"/>
          <w:b/>
          <w:bCs/>
          <w:sz w:val="24"/>
          <w:szCs w:val="24"/>
        </w:rPr>
        <w:t xml:space="preserve"> (related to Figure 4 E,</w:t>
      </w:r>
      <w:r w:rsidR="00FE12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57F9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="00272BB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873E579" w14:textId="5D233151" w:rsidR="00B13A5F" w:rsidRDefault="00B13A5F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1A3E44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D3A573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EF215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A1081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F80EE4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5FF521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BC496" w14:textId="598308D6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C180EA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7B635A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F656F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034930" w14:textId="25F4BA5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B8591" w14:textId="77777777" w:rsidR="008857F9" w:rsidRDefault="008857F9" w:rsidP="008C506B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7CC8D133" w14:textId="71CFCD9A" w:rsidR="005F0A21" w:rsidRPr="00166DBA" w:rsidRDefault="005F0A21" w:rsidP="008C506B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b/>
          <w:bCs/>
          <w:sz w:val="24"/>
          <w:szCs w:val="24"/>
          <w:lang w:bidi="ar-SA"/>
        </w:rPr>
      </w:pPr>
    </w:p>
    <w:sectPr w:rsidR="005F0A21" w:rsidRPr="00166DBA" w:rsidSect="008857F9">
      <w:headerReference w:type="default" r:id="rId2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23B229" w14:textId="77777777" w:rsidR="0061020C" w:rsidRDefault="0061020C" w:rsidP="00095A9C">
      <w:pPr>
        <w:spacing w:after="0" w:line="240" w:lineRule="auto"/>
      </w:pPr>
      <w:r>
        <w:separator/>
      </w:r>
    </w:p>
  </w:endnote>
  <w:endnote w:type="continuationSeparator" w:id="0">
    <w:p w14:paraId="35CEE7F7" w14:textId="77777777" w:rsidR="0061020C" w:rsidRDefault="0061020C" w:rsidP="00095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AdvOT34fe1490.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93A4A0" w14:textId="77777777" w:rsidR="0061020C" w:rsidRDefault="0061020C" w:rsidP="00095A9C">
      <w:pPr>
        <w:spacing w:after="0" w:line="240" w:lineRule="auto"/>
      </w:pPr>
      <w:r>
        <w:separator/>
      </w:r>
    </w:p>
  </w:footnote>
  <w:footnote w:type="continuationSeparator" w:id="0">
    <w:p w14:paraId="48B0C53E" w14:textId="77777777" w:rsidR="0061020C" w:rsidRDefault="0061020C" w:rsidP="00095A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432870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59CFB5A" w14:textId="1FC1820A" w:rsidR="006E4111" w:rsidRPr="0020739A" w:rsidRDefault="006E4111">
        <w:pPr>
          <w:pStyle w:val="a8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0739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0739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0739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436D8" w:rsidRPr="008436D8">
          <w:rPr>
            <w:rFonts w:ascii="Times New Roman" w:hAnsi="Times New Roman" w:cs="Times New Roman"/>
            <w:noProof/>
            <w:sz w:val="24"/>
            <w:szCs w:val="24"/>
            <w:lang w:val="zh-CN" w:eastAsia="zh-CN"/>
          </w:rPr>
          <w:t>2</w:t>
        </w:r>
        <w:r w:rsidRPr="0020739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F264A1A" w14:textId="77777777" w:rsidR="00166DBA" w:rsidRDefault="00166DBA">
    <w:pPr>
      <w:pStyle w:val="a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6296E"/>
    <w:multiLevelType w:val="multilevel"/>
    <w:tmpl w:val="BF3E55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0CA6A59"/>
    <w:multiLevelType w:val="multilevel"/>
    <w:tmpl w:val="4650BDB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2">
    <w:nsid w:val="498C31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C9B0108"/>
    <w:multiLevelType w:val="multilevel"/>
    <w:tmpl w:val="87FC5BE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834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  <w:b/>
      </w:rPr>
    </w:lvl>
  </w:abstractNum>
  <w:abstractNum w:abstractNumId="4">
    <w:nsid w:val="7D8075E7"/>
    <w:multiLevelType w:val="multilevel"/>
    <w:tmpl w:val="DD94F9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tv9rwne2rt2etx2i5ftsrpxx05va0rafv&quot;&gt;My EndNote Library Copy Copy&lt;record-ids&gt;&lt;item&gt;139&lt;/item&gt;&lt;item&gt;157&lt;/item&gt;&lt;item&gt;175&lt;/item&gt;&lt;item&gt;176&lt;/item&gt;&lt;item&gt;177&lt;/item&gt;&lt;item&gt;178&lt;/item&gt;&lt;item&gt;180&lt;/item&gt;&lt;item&gt;181&lt;/item&gt;&lt;item&gt;182&lt;/item&gt;&lt;item&gt;183&lt;/item&gt;&lt;item&gt;184&lt;/item&gt;&lt;/record-ids&gt;&lt;/item&gt;&lt;/Libraries&gt;"/>
  </w:docVars>
  <w:rsids>
    <w:rsidRoot w:val="00230824"/>
    <w:rsid w:val="00005182"/>
    <w:rsid w:val="000103E8"/>
    <w:rsid w:val="000126E1"/>
    <w:rsid w:val="00031C88"/>
    <w:rsid w:val="00046D60"/>
    <w:rsid w:val="00047322"/>
    <w:rsid w:val="00061FAC"/>
    <w:rsid w:val="000766E0"/>
    <w:rsid w:val="000773F2"/>
    <w:rsid w:val="00084AD1"/>
    <w:rsid w:val="00095249"/>
    <w:rsid w:val="00095A9C"/>
    <w:rsid w:val="000A5EA2"/>
    <w:rsid w:val="00101B46"/>
    <w:rsid w:val="00101D15"/>
    <w:rsid w:val="00142CC7"/>
    <w:rsid w:val="00147EAD"/>
    <w:rsid w:val="0015098A"/>
    <w:rsid w:val="00166DBA"/>
    <w:rsid w:val="0018266C"/>
    <w:rsid w:val="001906A3"/>
    <w:rsid w:val="00195355"/>
    <w:rsid w:val="001A5DCB"/>
    <w:rsid w:val="001B07CB"/>
    <w:rsid w:val="001B6C02"/>
    <w:rsid w:val="001C2F81"/>
    <w:rsid w:val="001C6BA6"/>
    <w:rsid w:val="001F6CA4"/>
    <w:rsid w:val="0020103F"/>
    <w:rsid w:val="00201C6F"/>
    <w:rsid w:val="0020739A"/>
    <w:rsid w:val="00210497"/>
    <w:rsid w:val="00213C77"/>
    <w:rsid w:val="00216020"/>
    <w:rsid w:val="00226CD7"/>
    <w:rsid w:val="00230824"/>
    <w:rsid w:val="00233497"/>
    <w:rsid w:val="002363FF"/>
    <w:rsid w:val="00236985"/>
    <w:rsid w:val="0026446D"/>
    <w:rsid w:val="00272822"/>
    <w:rsid w:val="00272BB1"/>
    <w:rsid w:val="00292AC2"/>
    <w:rsid w:val="00293FCB"/>
    <w:rsid w:val="002947CF"/>
    <w:rsid w:val="002974B9"/>
    <w:rsid w:val="002B2BED"/>
    <w:rsid w:val="002D07EF"/>
    <w:rsid w:val="002D5A34"/>
    <w:rsid w:val="002E52D7"/>
    <w:rsid w:val="002F28A4"/>
    <w:rsid w:val="00315165"/>
    <w:rsid w:val="00380C1B"/>
    <w:rsid w:val="003868F2"/>
    <w:rsid w:val="00386F34"/>
    <w:rsid w:val="00387521"/>
    <w:rsid w:val="003900E5"/>
    <w:rsid w:val="003961A2"/>
    <w:rsid w:val="003C0B66"/>
    <w:rsid w:val="003C416F"/>
    <w:rsid w:val="003C5897"/>
    <w:rsid w:val="003D13A4"/>
    <w:rsid w:val="00415163"/>
    <w:rsid w:val="00421018"/>
    <w:rsid w:val="00427F61"/>
    <w:rsid w:val="00431DDA"/>
    <w:rsid w:val="00435727"/>
    <w:rsid w:val="00436D61"/>
    <w:rsid w:val="00456679"/>
    <w:rsid w:val="00467511"/>
    <w:rsid w:val="004A240A"/>
    <w:rsid w:val="004A27FB"/>
    <w:rsid w:val="004A7480"/>
    <w:rsid w:val="004B1B82"/>
    <w:rsid w:val="004B4485"/>
    <w:rsid w:val="004D54EE"/>
    <w:rsid w:val="004E5064"/>
    <w:rsid w:val="004F722E"/>
    <w:rsid w:val="00513B33"/>
    <w:rsid w:val="00541FC4"/>
    <w:rsid w:val="00586E68"/>
    <w:rsid w:val="005B2381"/>
    <w:rsid w:val="005B5157"/>
    <w:rsid w:val="005C31B1"/>
    <w:rsid w:val="005E106C"/>
    <w:rsid w:val="005F0A21"/>
    <w:rsid w:val="00600D3F"/>
    <w:rsid w:val="0061020C"/>
    <w:rsid w:val="00622FC6"/>
    <w:rsid w:val="00626975"/>
    <w:rsid w:val="00627B14"/>
    <w:rsid w:val="0066595E"/>
    <w:rsid w:val="0067118F"/>
    <w:rsid w:val="00673A72"/>
    <w:rsid w:val="00681C75"/>
    <w:rsid w:val="006859E5"/>
    <w:rsid w:val="00686E6A"/>
    <w:rsid w:val="00690086"/>
    <w:rsid w:val="0069089A"/>
    <w:rsid w:val="00690F83"/>
    <w:rsid w:val="006B73DE"/>
    <w:rsid w:val="006C0531"/>
    <w:rsid w:val="006E4111"/>
    <w:rsid w:val="006E4E57"/>
    <w:rsid w:val="006F75BA"/>
    <w:rsid w:val="0071590D"/>
    <w:rsid w:val="007207B1"/>
    <w:rsid w:val="00721199"/>
    <w:rsid w:val="00724094"/>
    <w:rsid w:val="00735A94"/>
    <w:rsid w:val="007573B9"/>
    <w:rsid w:val="007746D3"/>
    <w:rsid w:val="0077727D"/>
    <w:rsid w:val="00785EA4"/>
    <w:rsid w:val="00786E24"/>
    <w:rsid w:val="00787BD4"/>
    <w:rsid w:val="007914F8"/>
    <w:rsid w:val="00791DB5"/>
    <w:rsid w:val="007A7292"/>
    <w:rsid w:val="007B370D"/>
    <w:rsid w:val="007E0C43"/>
    <w:rsid w:val="007E3410"/>
    <w:rsid w:val="00802C39"/>
    <w:rsid w:val="008155AC"/>
    <w:rsid w:val="00816C71"/>
    <w:rsid w:val="0082244A"/>
    <w:rsid w:val="00830510"/>
    <w:rsid w:val="008436D8"/>
    <w:rsid w:val="00843E7F"/>
    <w:rsid w:val="00850DB4"/>
    <w:rsid w:val="00857436"/>
    <w:rsid w:val="00862037"/>
    <w:rsid w:val="00883971"/>
    <w:rsid w:val="008857F9"/>
    <w:rsid w:val="008C506B"/>
    <w:rsid w:val="008C6E06"/>
    <w:rsid w:val="008D4800"/>
    <w:rsid w:val="008D7515"/>
    <w:rsid w:val="008F433C"/>
    <w:rsid w:val="009178AB"/>
    <w:rsid w:val="0093477C"/>
    <w:rsid w:val="009351B3"/>
    <w:rsid w:val="00936006"/>
    <w:rsid w:val="00943B02"/>
    <w:rsid w:val="00954EAB"/>
    <w:rsid w:val="00974826"/>
    <w:rsid w:val="009758D4"/>
    <w:rsid w:val="0097701A"/>
    <w:rsid w:val="00981878"/>
    <w:rsid w:val="009822BE"/>
    <w:rsid w:val="00986361"/>
    <w:rsid w:val="009D4CC2"/>
    <w:rsid w:val="009E2069"/>
    <w:rsid w:val="009F45D9"/>
    <w:rsid w:val="009F6D9B"/>
    <w:rsid w:val="00A04BDA"/>
    <w:rsid w:val="00A247A4"/>
    <w:rsid w:val="00A332A5"/>
    <w:rsid w:val="00A537FE"/>
    <w:rsid w:val="00A53ED8"/>
    <w:rsid w:val="00A54F48"/>
    <w:rsid w:val="00A618F7"/>
    <w:rsid w:val="00A90BF7"/>
    <w:rsid w:val="00AB5558"/>
    <w:rsid w:val="00AC1D2F"/>
    <w:rsid w:val="00AE1EDB"/>
    <w:rsid w:val="00AE5442"/>
    <w:rsid w:val="00AF0D72"/>
    <w:rsid w:val="00AF310F"/>
    <w:rsid w:val="00B13A5F"/>
    <w:rsid w:val="00B202E7"/>
    <w:rsid w:val="00B566C1"/>
    <w:rsid w:val="00B65F2E"/>
    <w:rsid w:val="00B67009"/>
    <w:rsid w:val="00B80737"/>
    <w:rsid w:val="00B87932"/>
    <w:rsid w:val="00B92B39"/>
    <w:rsid w:val="00B95631"/>
    <w:rsid w:val="00B966E1"/>
    <w:rsid w:val="00BA5EE0"/>
    <w:rsid w:val="00BB082C"/>
    <w:rsid w:val="00BB7CF0"/>
    <w:rsid w:val="00BD0D77"/>
    <w:rsid w:val="00BD5CD6"/>
    <w:rsid w:val="00BE4836"/>
    <w:rsid w:val="00BE551F"/>
    <w:rsid w:val="00C0152B"/>
    <w:rsid w:val="00C01CC6"/>
    <w:rsid w:val="00C35E4F"/>
    <w:rsid w:val="00C364ED"/>
    <w:rsid w:val="00C41FCD"/>
    <w:rsid w:val="00C427F1"/>
    <w:rsid w:val="00C57D5A"/>
    <w:rsid w:val="00CA0F5E"/>
    <w:rsid w:val="00CA1370"/>
    <w:rsid w:val="00CA7C6B"/>
    <w:rsid w:val="00CB5823"/>
    <w:rsid w:val="00CC2F1D"/>
    <w:rsid w:val="00CD5B09"/>
    <w:rsid w:val="00CF00BD"/>
    <w:rsid w:val="00D048E8"/>
    <w:rsid w:val="00D114A7"/>
    <w:rsid w:val="00D2767B"/>
    <w:rsid w:val="00D31531"/>
    <w:rsid w:val="00D35808"/>
    <w:rsid w:val="00D51D52"/>
    <w:rsid w:val="00D52657"/>
    <w:rsid w:val="00D65C7C"/>
    <w:rsid w:val="00D7159A"/>
    <w:rsid w:val="00D80FC0"/>
    <w:rsid w:val="00D966C7"/>
    <w:rsid w:val="00DA1F3A"/>
    <w:rsid w:val="00DA5EEA"/>
    <w:rsid w:val="00DB33EF"/>
    <w:rsid w:val="00DB6F0F"/>
    <w:rsid w:val="00DD19D6"/>
    <w:rsid w:val="00DE7873"/>
    <w:rsid w:val="00E23766"/>
    <w:rsid w:val="00E31F47"/>
    <w:rsid w:val="00E33A67"/>
    <w:rsid w:val="00E3497D"/>
    <w:rsid w:val="00E52CD6"/>
    <w:rsid w:val="00E77621"/>
    <w:rsid w:val="00E86739"/>
    <w:rsid w:val="00E91C61"/>
    <w:rsid w:val="00EA1792"/>
    <w:rsid w:val="00EA6884"/>
    <w:rsid w:val="00EC1437"/>
    <w:rsid w:val="00ED1F2C"/>
    <w:rsid w:val="00ED5DF9"/>
    <w:rsid w:val="00F12E6F"/>
    <w:rsid w:val="00F15FE5"/>
    <w:rsid w:val="00F21E6E"/>
    <w:rsid w:val="00F3023A"/>
    <w:rsid w:val="00F4564E"/>
    <w:rsid w:val="00F53AF4"/>
    <w:rsid w:val="00F73C25"/>
    <w:rsid w:val="00F75C8E"/>
    <w:rsid w:val="00F86C55"/>
    <w:rsid w:val="00F87BC0"/>
    <w:rsid w:val="00FA615B"/>
    <w:rsid w:val="00FB5F0E"/>
    <w:rsid w:val="00FC601C"/>
    <w:rsid w:val="00FD1631"/>
    <w:rsid w:val="00FE1242"/>
    <w:rsid w:val="00FF19AA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049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515"/>
  </w:style>
  <w:style w:type="paragraph" w:styleId="1">
    <w:name w:val="heading 1"/>
    <w:basedOn w:val="a"/>
    <w:link w:val="1Char"/>
    <w:uiPriority w:val="9"/>
    <w:qFormat/>
    <w:rsid w:val="00AB5558"/>
    <w:pPr>
      <w:widowControl w:val="0"/>
      <w:autoSpaceDE w:val="0"/>
      <w:autoSpaceDN w:val="0"/>
      <w:spacing w:before="60" w:after="0" w:line="240" w:lineRule="auto"/>
      <w:ind w:left="120"/>
      <w:outlineLvl w:val="0"/>
    </w:pPr>
    <w:rPr>
      <w:rFonts w:ascii="Arial" w:eastAsia="Arial" w:hAnsi="Arial" w:cs="Arial"/>
      <w:b/>
      <w:bCs/>
      <w:sz w:val="24"/>
      <w:szCs w:val="24"/>
      <w:lang w:bidi="ar-S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082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Char">
    <w:name w:val="批注框文本 Char"/>
    <w:basedOn w:val="a0"/>
    <w:link w:val="a3"/>
    <w:uiPriority w:val="99"/>
    <w:semiHidden/>
    <w:rsid w:val="00230824"/>
    <w:rPr>
      <w:rFonts w:ascii="Segoe UI" w:hAnsi="Segoe UI" w:cs="Angsana New"/>
      <w:sz w:val="18"/>
      <w:szCs w:val="22"/>
    </w:rPr>
  </w:style>
  <w:style w:type="paragraph" w:styleId="a4">
    <w:name w:val="List Paragraph"/>
    <w:basedOn w:val="a"/>
    <w:uiPriority w:val="34"/>
    <w:qFormat/>
    <w:rsid w:val="00230824"/>
    <w:pPr>
      <w:ind w:left="720"/>
      <w:contextualSpacing/>
    </w:pPr>
  </w:style>
  <w:style w:type="character" w:styleId="a5">
    <w:name w:val="annotation reference"/>
    <w:basedOn w:val="a0"/>
    <w:uiPriority w:val="99"/>
    <w:unhideWhenUsed/>
    <w:rsid w:val="008D7515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D75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bidi="ar-SA"/>
    </w:rPr>
  </w:style>
  <w:style w:type="character" w:customStyle="1" w:styleId="Char0">
    <w:name w:val="批注文字 Char"/>
    <w:basedOn w:val="a0"/>
    <w:link w:val="a6"/>
    <w:uiPriority w:val="99"/>
    <w:semiHidden/>
    <w:rsid w:val="008D7515"/>
    <w:rPr>
      <w:rFonts w:ascii="Times New Roman" w:eastAsia="Arial Unicode MS" w:hAnsi="Times New Roman" w:cs="Times New Roman"/>
      <w:sz w:val="20"/>
      <w:szCs w:val="20"/>
      <w:bdr w:val="nil"/>
      <w:lang w:bidi="ar-SA"/>
    </w:rPr>
  </w:style>
  <w:style w:type="paragraph" w:customStyle="1" w:styleId="EndNoteBibliographyTitle">
    <w:name w:val="EndNote Bibliography Title"/>
    <w:basedOn w:val="a"/>
    <w:link w:val="EndNoteBibliographyTitleChar"/>
    <w:rsid w:val="007240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2409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7240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24094"/>
    <w:rPr>
      <w:rFonts w:ascii="Calibri" w:hAnsi="Calibri" w:cs="Calibri"/>
      <w:noProof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A17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szCs w:val="25"/>
      <w:bdr w:val="none" w:sz="0" w:space="0" w:color="auto"/>
      <w:lang w:bidi="th-TH"/>
    </w:rPr>
  </w:style>
  <w:style w:type="character" w:customStyle="1" w:styleId="Char1">
    <w:name w:val="批注主题 Char"/>
    <w:basedOn w:val="Char0"/>
    <w:link w:val="a7"/>
    <w:uiPriority w:val="99"/>
    <w:semiHidden/>
    <w:rsid w:val="00EA1792"/>
    <w:rPr>
      <w:rFonts w:ascii="Times New Roman" w:eastAsia="Arial Unicode MS" w:hAnsi="Times New Roman" w:cs="Times New Roman"/>
      <w:b/>
      <w:bCs/>
      <w:sz w:val="20"/>
      <w:szCs w:val="25"/>
      <w:bdr w:val="nil"/>
      <w:lang w:bidi="ar-SA"/>
    </w:rPr>
  </w:style>
  <w:style w:type="paragraph" w:styleId="a8">
    <w:name w:val="header"/>
    <w:basedOn w:val="a"/>
    <w:link w:val="Char2"/>
    <w:uiPriority w:val="99"/>
    <w:unhideWhenUsed/>
    <w:rsid w:val="00095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页眉 Char"/>
    <w:basedOn w:val="a0"/>
    <w:link w:val="a8"/>
    <w:uiPriority w:val="99"/>
    <w:rsid w:val="00095A9C"/>
  </w:style>
  <w:style w:type="paragraph" w:styleId="a9">
    <w:name w:val="footer"/>
    <w:basedOn w:val="a"/>
    <w:link w:val="Char3"/>
    <w:uiPriority w:val="99"/>
    <w:unhideWhenUsed/>
    <w:rsid w:val="00095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页脚 Char"/>
    <w:basedOn w:val="a0"/>
    <w:link w:val="a9"/>
    <w:uiPriority w:val="99"/>
    <w:rsid w:val="00095A9C"/>
  </w:style>
  <w:style w:type="character" w:styleId="aa">
    <w:name w:val="line number"/>
    <w:basedOn w:val="a0"/>
    <w:uiPriority w:val="99"/>
    <w:semiHidden/>
    <w:unhideWhenUsed/>
    <w:rsid w:val="00435727"/>
  </w:style>
  <w:style w:type="character" w:customStyle="1" w:styleId="1Char">
    <w:name w:val="标题 1 Char"/>
    <w:basedOn w:val="a0"/>
    <w:link w:val="1"/>
    <w:uiPriority w:val="9"/>
    <w:rsid w:val="00AB5558"/>
    <w:rPr>
      <w:rFonts w:ascii="Arial" w:eastAsia="Arial" w:hAnsi="Arial" w:cs="Arial"/>
      <w:b/>
      <w:bCs/>
      <w:sz w:val="24"/>
      <w:szCs w:val="24"/>
      <w:lang w:bidi="ar-SA"/>
    </w:rPr>
  </w:style>
  <w:style w:type="paragraph" w:styleId="ab">
    <w:name w:val="Body Text"/>
    <w:basedOn w:val="a"/>
    <w:link w:val="Char4"/>
    <w:uiPriority w:val="1"/>
    <w:qFormat/>
    <w:rsid w:val="00AB55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Char4">
    <w:name w:val="正文文本 Char"/>
    <w:basedOn w:val="a0"/>
    <w:link w:val="ab"/>
    <w:uiPriority w:val="1"/>
    <w:rsid w:val="00AB5558"/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Default">
    <w:name w:val="Default"/>
    <w:qFormat/>
    <w:rsid w:val="00B67009"/>
    <w:pPr>
      <w:widowControl w:val="0"/>
      <w:autoSpaceDE w:val="0"/>
      <w:autoSpaceDN w:val="0"/>
      <w:adjustRightInd w:val="0"/>
      <w:spacing w:after="0" w:line="240" w:lineRule="auto"/>
    </w:pPr>
    <w:rPr>
      <w:rFonts w:ascii="Myriad Pro" w:eastAsia="Times New Roman" w:hAnsi="Times New Roman" w:cs="Myriad Pro"/>
      <w:color w:val="000000"/>
      <w:sz w:val="24"/>
      <w:szCs w:val="24"/>
      <w:lang w:eastAsia="zh-CN" w:bidi="ar-SA"/>
    </w:rPr>
  </w:style>
  <w:style w:type="paragraph" w:styleId="ac">
    <w:name w:val="Normal (Web)"/>
    <w:basedOn w:val="a"/>
    <w:uiPriority w:val="99"/>
    <w:semiHidden/>
    <w:unhideWhenUsed/>
    <w:rsid w:val="00E52C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 w:bidi="ar-SA"/>
    </w:rPr>
  </w:style>
  <w:style w:type="character" w:styleId="ad">
    <w:name w:val="Strong"/>
    <w:basedOn w:val="a0"/>
    <w:uiPriority w:val="22"/>
    <w:qFormat/>
    <w:rsid w:val="00FF7EA9"/>
    <w:rPr>
      <w:b/>
      <w:bCs/>
    </w:rPr>
  </w:style>
  <w:style w:type="character" w:customStyle="1" w:styleId="fontstyle01">
    <w:name w:val="fontstyle01"/>
    <w:basedOn w:val="a0"/>
    <w:rsid w:val="009F6D9B"/>
    <w:rPr>
      <w:rFonts w:ascii="AdvOT34fe1490.B" w:hAnsi="AdvOT34fe1490.B" w:hint="default"/>
      <w:b w:val="0"/>
      <w:bCs w:val="0"/>
      <w:i w:val="0"/>
      <w:iCs w:val="0"/>
      <w:color w:val="24202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515"/>
  </w:style>
  <w:style w:type="paragraph" w:styleId="1">
    <w:name w:val="heading 1"/>
    <w:basedOn w:val="a"/>
    <w:link w:val="1Char"/>
    <w:uiPriority w:val="9"/>
    <w:qFormat/>
    <w:rsid w:val="00AB5558"/>
    <w:pPr>
      <w:widowControl w:val="0"/>
      <w:autoSpaceDE w:val="0"/>
      <w:autoSpaceDN w:val="0"/>
      <w:spacing w:before="60" w:after="0" w:line="240" w:lineRule="auto"/>
      <w:ind w:left="120"/>
      <w:outlineLvl w:val="0"/>
    </w:pPr>
    <w:rPr>
      <w:rFonts w:ascii="Arial" w:eastAsia="Arial" w:hAnsi="Arial" w:cs="Arial"/>
      <w:b/>
      <w:bCs/>
      <w:sz w:val="24"/>
      <w:szCs w:val="24"/>
      <w:lang w:bidi="ar-S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082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Char">
    <w:name w:val="批注框文本 Char"/>
    <w:basedOn w:val="a0"/>
    <w:link w:val="a3"/>
    <w:uiPriority w:val="99"/>
    <w:semiHidden/>
    <w:rsid w:val="00230824"/>
    <w:rPr>
      <w:rFonts w:ascii="Segoe UI" w:hAnsi="Segoe UI" w:cs="Angsana New"/>
      <w:sz w:val="18"/>
      <w:szCs w:val="22"/>
    </w:rPr>
  </w:style>
  <w:style w:type="paragraph" w:styleId="a4">
    <w:name w:val="List Paragraph"/>
    <w:basedOn w:val="a"/>
    <w:uiPriority w:val="34"/>
    <w:qFormat/>
    <w:rsid w:val="00230824"/>
    <w:pPr>
      <w:ind w:left="720"/>
      <w:contextualSpacing/>
    </w:pPr>
  </w:style>
  <w:style w:type="character" w:styleId="a5">
    <w:name w:val="annotation reference"/>
    <w:basedOn w:val="a0"/>
    <w:uiPriority w:val="99"/>
    <w:unhideWhenUsed/>
    <w:rsid w:val="008D7515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D75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bidi="ar-SA"/>
    </w:rPr>
  </w:style>
  <w:style w:type="character" w:customStyle="1" w:styleId="Char0">
    <w:name w:val="批注文字 Char"/>
    <w:basedOn w:val="a0"/>
    <w:link w:val="a6"/>
    <w:uiPriority w:val="99"/>
    <w:semiHidden/>
    <w:rsid w:val="008D7515"/>
    <w:rPr>
      <w:rFonts w:ascii="Times New Roman" w:eastAsia="Arial Unicode MS" w:hAnsi="Times New Roman" w:cs="Times New Roman"/>
      <w:sz w:val="20"/>
      <w:szCs w:val="20"/>
      <w:bdr w:val="nil"/>
      <w:lang w:bidi="ar-SA"/>
    </w:rPr>
  </w:style>
  <w:style w:type="paragraph" w:customStyle="1" w:styleId="EndNoteBibliographyTitle">
    <w:name w:val="EndNote Bibliography Title"/>
    <w:basedOn w:val="a"/>
    <w:link w:val="EndNoteBibliographyTitleChar"/>
    <w:rsid w:val="007240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2409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7240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24094"/>
    <w:rPr>
      <w:rFonts w:ascii="Calibri" w:hAnsi="Calibri" w:cs="Calibri"/>
      <w:noProof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A17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szCs w:val="25"/>
      <w:bdr w:val="none" w:sz="0" w:space="0" w:color="auto"/>
      <w:lang w:bidi="th-TH"/>
    </w:rPr>
  </w:style>
  <w:style w:type="character" w:customStyle="1" w:styleId="Char1">
    <w:name w:val="批注主题 Char"/>
    <w:basedOn w:val="Char0"/>
    <w:link w:val="a7"/>
    <w:uiPriority w:val="99"/>
    <w:semiHidden/>
    <w:rsid w:val="00EA1792"/>
    <w:rPr>
      <w:rFonts w:ascii="Times New Roman" w:eastAsia="Arial Unicode MS" w:hAnsi="Times New Roman" w:cs="Times New Roman"/>
      <w:b/>
      <w:bCs/>
      <w:sz w:val="20"/>
      <w:szCs w:val="25"/>
      <w:bdr w:val="nil"/>
      <w:lang w:bidi="ar-SA"/>
    </w:rPr>
  </w:style>
  <w:style w:type="paragraph" w:styleId="a8">
    <w:name w:val="header"/>
    <w:basedOn w:val="a"/>
    <w:link w:val="Char2"/>
    <w:uiPriority w:val="99"/>
    <w:unhideWhenUsed/>
    <w:rsid w:val="00095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页眉 Char"/>
    <w:basedOn w:val="a0"/>
    <w:link w:val="a8"/>
    <w:uiPriority w:val="99"/>
    <w:rsid w:val="00095A9C"/>
  </w:style>
  <w:style w:type="paragraph" w:styleId="a9">
    <w:name w:val="footer"/>
    <w:basedOn w:val="a"/>
    <w:link w:val="Char3"/>
    <w:uiPriority w:val="99"/>
    <w:unhideWhenUsed/>
    <w:rsid w:val="00095A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页脚 Char"/>
    <w:basedOn w:val="a0"/>
    <w:link w:val="a9"/>
    <w:uiPriority w:val="99"/>
    <w:rsid w:val="00095A9C"/>
  </w:style>
  <w:style w:type="character" w:styleId="aa">
    <w:name w:val="line number"/>
    <w:basedOn w:val="a0"/>
    <w:uiPriority w:val="99"/>
    <w:semiHidden/>
    <w:unhideWhenUsed/>
    <w:rsid w:val="00435727"/>
  </w:style>
  <w:style w:type="character" w:customStyle="1" w:styleId="1Char">
    <w:name w:val="标题 1 Char"/>
    <w:basedOn w:val="a0"/>
    <w:link w:val="1"/>
    <w:uiPriority w:val="9"/>
    <w:rsid w:val="00AB5558"/>
    <w:rPr>
      <w:rFonts w:ascii="Arial" w:eastAsia="Arial" w:hAnsi="Arial" w:cs="Arial"/>
      <w:b/>
      <w:bCs/>
      <w:sz w:val="24"/>
      <w:szCs w:val="24"/>
      <w:lang w:bidi="ar-SA"/>
    </w:rPr>
  </w:style>
  <w:style w:type="paragraph" w:styleId="ab">
    <w:name w:val="Body Text"/>
    <w:basedOn w:val="a"/>
    <w:link w:val="Char4"/>
    <w:uiPriority w:val="1"/>
    <w:qFormat/>
    <w:rsid w:val="00AB55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Char4">
    <w:name w:val="正文文本 Char"/>
    <w:basedOn w:val="a0"/>
    <w:link w:val="ab"/>
    <w:uiPriority w:val="1"/>
    <w:rsid w:val="00AB5558"/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Default">
    <w:name w:val="Default"/>
    <w:qFormat/>
    <w:rsid w:val="00B67009"/>
    <w:pPr>
      <w:widowControl w:val="0"/>
      <w:autoSpaceDE w:val="0"/>
      <w:autoSpaceDN w:val="0"/>
      <w:adjustRightInd w:val="0"/>
      <w:spacing w:after="0" w:line="240" w:lineRule="auto"/>
    </w:pPr>
    <w:rPr>
      <w:rFonts w:ascii="Myriad Pro" w:eastAsia="Times New Roman" w:hAnsi="Times New Roman" w:cs="Myriad Pro"/>
      <w:color w:val="000000"/>
      <w:sz w:val="24"/>
      <w:szCs w:val="24"/>
      <w:lang w:eastAsia="zh-CN" w:bidi="ar-SA"/>
    </w:rPr>
  </w:style>
  <w:style w:type="paragraph" w:styleId="ac">
    <w:name w:val="Normal (Web)"/>
    <w:basedOn w:val="a"/>
    <w:uiPriority w:val="99"/>
    <w:semiHidden/>
    <w:unhideWhenUsed/>
    <w:rsid w:val="00E52C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 w:bidi="ar-SA"/>
    </w:rPr>
  </w:style>
  <w:style w:type="character" w:styleId="ad">
    <w:name w:val="Strong"/>
    <w:basedOn w:val="a0"/>
    <w:uiPriority w:val="22"/>
    <w:qFormat/>
    <w:rsid w:val="00FF7EA9"/>
    <w:rPr>
      <w:b/>
      <w:bCs/>
    </w:rPr>
  </w:style>
  <w:style w:type="character" w:customStyle="1" w:styleId="fontstyle01">
    <w:name w:val="fontstyle01"/>
    <w:basedOn w:val="a0"/>
    <w:rsid w:val="009F6D9B"/>
    <w:rPr>
      <w:rFonts w:ascii="AdvOT34fe1490.B" w:hAnsi="AdvOT34fe1490.B" w:hint="default"/>
      <w:b w:val="0"/>
      <w:bCs w:val="0"/>
      <w:i w:val="0"/>
      <w:iCs w:val="0"/>
      <w:color w:val="24202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741E6-01F4-4674-A3EA-50F4630B9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DCHANAN SINGHANAT</dc:creator>
  <cp:lastModifiedBy>HY</cp:lastModifiedBy>
  <cp:revision>202</cp:revision>
  <dcterms:created xsi:type="dcterms:W3CDTF">2021-08-05T07:39:00Z</dcterms:created>
  <dcterms:modified xsi:type="dcterms:W3CDTF">2022-01-29T06:58:00Z</dcterms:modified>
</cp:coreProperties>
</file>